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2A2514" w14:textId="229369C5" w:rsidR="00987E8B" w:rsidRPr="00B46B5F" w:rsidRDefault="00987E8B" w:rsidP="00987E8B">
      <w:pPr>
        <w:spacing w:line="360" w:lineRule="auto"/>
        <w:rPr>
          <w:rFonts w:ascii="Times New Roman" w:hAnsi="Times New Roman" w:cs="Times New Roman"/>
          <w:b/>
          <w:bCs/>
          <w:lang w:val="en-GB"/>
        </w:rPr>
      </w:pPr>
      <w:r w:rsidRPr="00B46B5F">
        <w:rPr>
          <w:rFonts w:ascii="Times New Roman" w:hAnsi="Times New Roman" w:cs="Times New Roman"/>
          <w:b/>
          <w:bCs/>
          <w:lang w:val="en-GB"/>
        </w:rPr>
        <w:t>SUPPLEMENTARY MATERIAL 2</w:t>
      </w:r>
    </w:p>
    <w:p w14:paraId="13533FA5" w14:textId="77777777" w:rsidR="00D910B3" w:rsidRPr="00B46B5F" w:rsidRDefault="00D910B3" w:rsidP="00CA20A8">
      <w:pPr>
        <w:spacing w:after="0" w:line="360" w:lineRule="auto"/>
        <w:rPr>
          <w:rFonts w:ascii="Times New Roman" w:hAnsi="Times New Roman" w:cs="Times New Roman"/>
          <w:sz w:val="20"/>
          <w:szCs w:val="20"/>
          <w:lang w:val="en-GB"/>
        </w:rPr>
      </w:pPr>
      <w:r w:rsidRPr="00B46B5F">
        <w:rPr>
          <w:rFonts w:ascii="Times New Roman" w:hAnsi="Times New Roman" w:cs="Times New Roman"/>
          <w:sz w:val="20"/>
          <w:szCs w:val="20"/>
          <w:lang w:val="en-GB"/>
        </w:rPr>
        <w:t xml:space="preserve">To generate follow-up missing values, a missing data indicator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ij</m:t>
            </m:r>
          </m:sub>
        </m:sSub>
      </m:oMath>
      <w:r w:rsidRPr="00B46B5F">
        <w:rPr>
          <w:rFonts w:ascii="Times New Roman" w:hAnsi="Times New Roman" w:cs="Times New Roman"/>
          <w:sz w:val="20"/>
          <w:szCs w:val="20"/>
          <w:lang w:val="en-GB"/>
        </w:rPr>
        <w:t xml:space="preserve"> was generated for every subject </w:t>
      </w:r>
      <w:r w:rsidRPr="00B46B5F">
        <w:rPr>
          <w:rFonts w:ascii="Times New Roman" w:hAnsi="Times New Roman" w:cs="Times New Roman"/>
          <w:i/>
          <w:iCs/>
          <w:sz w:val="20"/>
          <w:szCs w:val="20"/>
          <w:lang w:val="en-GB"/>
        </w:rPr>
        <w:t>i</w:t>
      </w:r>
      <w:r w:rsidRPr="00B46B5F">
        <w:rPr>
          <w:rFonts w:ascii="Times New Roman" w:hAnsi="Times New Roman" w:cs="Times New Roman"/>
          <w:sz w:val="20"/>
          <w:szCs w:val="20"/>
          <w:lang w:val="en-GB"/>
        </w:rPr>
        <w:t xml:space="preserve"> </w:t>
      </w:r>
      <w:r w:rsidRPr="00B46B5F">
        <w:rPr>
          <w:rFonts w:ascii="Times New Roman" w:eastAsiaTheme="minorEastAsia" w:hAnsi="Times New Roman" w:cs="Times New Roman"/>
          <w:sz w:val="20"/>
          <w:szCs w:val="20"/>
          <w:lang w:val="en-GB"/>
        </w:rPr>
        <w:t>(</w:t>
      </w:r>
      <w:r w:rsidRPr="00B46B5F">
        <w:rPr>
          <w:rFonts w:ascii="Times New Roman" w:eastAsiaTheme="minorEastAsia" w:hAnsi="Times New Roman" w:cs="Times New Roman"/>
          <w:i/>
          <w:iCs/>
          <w:sz w:val="20"/>
          <w:szCs w:val="20"/>
          <w:lang w:val="en-GB"/>
        </w:rPr>
        <w:t>i</w:t>
      </w:r>
      <w:r w:rsidRPr="00B46B5F">
        <w:rPr>
          <w:rFonts w:ascii="Times New Roman" w:eastAsiaTheme="minorEastAsia" w:hAnsi="Times New Roman" w:cs="Times New Roman"/>
          <w:sz w:val="20"/>
          <w:szCs w:val="20"/>
          <w:lang w:val="en-GB"/>
        </w:rPr>
        <w:t xml:space="preserve"> = 1, …, N=600) at time point </w:t>
      </w:r>
      <w:r w:rsidRPr="00B46B5F">
        <w:rPr>
          <w:rFonts w:ascii="Times New Roman" w:eastAsiaTheme="minorEastAsia" w:hAnsi="Times New Roman" w:cs="Times New Roman"/>
          <w:i/>
          <w:iCs/>
          <w:sz w:val="20"/>
          <w:szCs w:val="20"/>
          <w:lang w:val="en-GB"/>
        </w:rPr>
        <w:t>j</w:t>
      </w:r>
      <w:r w:rsidRPr="00B46B5F">
        <w:rPr>
          <w:rFonts w:ascii="Times New Roman" w:eastAsiaTheme="minorEastAsia" w:hAnsi="Times New Roman" w:cs="Times New Roman"/>
          <w:sz w:val="20"/>
          <w:szCs w:val="20"/>
          <w:lang w:val="en-GB"/>
        </w:rPr>
        <w:t xml:space="preserve"> (</w:t>
      </w:r>
      <w:r w:rsidRPr="00B46B5F">
        <w:rPr>
          <w:rFonts w:ascii="Times New Roman" w:eastAsiaTheme="minorEastAsia" w:hAnsi="Times New Roman" w:cs="Times New Roman"/>
          <w:i/>
          <w:iCs/>
          <w:sz w:val="20"/>
          <w:szCs w:val="20"/>
          <w:lang w:val="en-GB"/>
        </w:rPr>
        <w:t>j</w:t>
      </w:r>
      <w:r w:rsidRPr="00B46B5F">
        <w:rPr>
          <w:rFonts w:ascii="Times New Roman" w:eastAsiaTheme="minorEastAsia" w:hAnsi="Times New Roman" w:cs="Times New Roman"/>
          <w:sz w:val="20"/>
          <w:szCs w:val="20"/>
          <w:lang w:val="en-GB"/>
        </w:rPr>
        <w:t xml:space="preserve"> = 1, …, 4) </w:t>
      </w:r>
      <w:r w:rsidRPr="00B46B5F">
        <w:rPr>
          <w:rFonts w:ascii="Times New Roman" w:hAnsi="Times New Roman" w:cs="Times New Roman"/>
          <w:sz w:val="20"/>
          <w:szCs w:val="20"/>
          <w:lang w:val="en-GB"/>
        </w:rPr>
        <w:t xml:space="preserve">using a binomial distribution and a logit link function to model the linear dependence between the probability of missing data and its predictive variables at baseline (i.e., age, gender, cT0, uT0, trt). </w:t>
      </w:r>
    </w:p>
    <w:p w14:paraId="7BBD6146" w14:textId="77777777" w:rsidR="00D910B3" w:rsidRPr="00B46B5F" w:rsidRDefault="00B46B5F" w:rsidP="00D910B3">
      <w:pPr>
        <w:spacing w:before="240" w:after="0" w:line="360" w:lineRule="auto"/>
        <w:rPr>
          <w:rFonts w:ascii="Times New Roman" w:eastAsiaTheme="minorEastAsia" w:hAnsi="Times New Roman" w:cs="Times New Roman"/>
          <w:sz w:val="20"/>
          <w:szCs w:val="20"/>
          <w:lang w:val="en-GB"/>
        </w:rPr>
      </w:pPr>
      <m:oMathPara>
        <m:oMathParaPr>
          <m:jc m:val="center"/>
        </m:oMathPara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ij</m:t>
              </m:r>
            </m:sub>
          </m:sSub>
          <m:r>
            <w:rPr>
              <w:rFonts w:ascii="Cambria Math" w:hAnsi="Cambria Math" w:cs="Times New Roman"/>
              <w:sz w:val="20"/>
              <w:szCs w:val="20"/>
              <w:lang w:val="en-GB"/>
            </w:rPr>
            <m:t xml:space="preserve"> ~  Binomial</m:t>
          </m:r>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π</m:t>
                  </m:r>
                </m:e>
                <m:sub>
                  <m:r>
                    <w:rPr>
                      <w:rFonts w:ascii="Cambria Math" w:hAnsi="Cambria Math" w:cs="Times New Roman"/>
                      <w:sz w:val="20"/>
                      <w:szCs w:val="20"/>
                      <w:lang w:val="en-GB"/>
                    </w:rPr>
                    <m:t>mij</m:t>
                  </m:r>
                </m:sub>
              </m:sSub>
            </m:e>
          </m:d>
          <m:r>
            <w:rPr>
              <w:rFonts w:ascii="Cambria Math" w:hAnsi="Cambria Math" w:cs="Times New Roman"/>
              <w:sz w:val="20"/>
              <w:szCs w:val="20"/>
              <w:lang w:val="en-GB"/>
            </w:rPr>
            <m:t>,</m:t>
          </m:r>
        </m:oMath>
      </m:oMathPara>
    </w:p>
    <w:p w14:paraId="2B49AD72" w14:textId="77777777" w:rsidR="00D910B3" w:rsidRPr="00B46B5F" w:rsidRDefault="00D910B3" w:rsidP="00D910B3">
      <w:pPr>
        <w:spacing w:before="240" w:line="360" w:lineRule="auto"/>
        <w:rPr>
          <w:rFonts w:ascii="Times New Roman" w:eastAsiaTheme="minorEastAsia" w:hAnsi="Times New Roman" w:cs="Times New Roman"/>
          <w:sz w:val="20"/>
          <w:szCs w:val="20"/>
          <w:lang w:val="en-GB"/>
        </w:rPr>
      </w:pPr>
      <m:oMath>
        <m:r>
          <w:rPr>
            <w:rFonts w:ascii="Cambria Math" w:hAnsi="Cambria Math" w:cs="Times New Roman"/>
            <w:sz w:val="20"/>
            <w:szCs w:val="20"/>
            <w:lang w:val="en-GB"/>
          </w:rPr>
          <m:t xml:space="preserve">                                             logit</m:t>
        </m:r>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π</m:t>
                </m:r>
              </m:e>
              <m:sub>
                <m:r>
                  <w:rPr>
                    <w:rFonts w:ascii="Cambria Math" w:hAnsi="Cambria Math" w:cs="Times New Roman"/>
                    <w:sz w:val="20"/>
                    <w:szCs w:val="20"/>
                    <w:lang w:val="en-GB"/>
                  </w:rPr>
                  <m:t>mij</m:t>
                </m:r>
              </m:sub>
            </m:sSub>
          </m:e>
        </m:d>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age</m:t>
            </m:r>
          </m:e>
          <m:sub>
            <m:r>
              <w:rPr>
                <w:rFonts w:ascii="Cambria Math" w:hAnsi="Cambria Math" w:cs="Times New Roman"/>
                <w:sz w:val="20"/>
                <w:szCs w:val="20"/>
                <w:lang w:val="en-GB"/>
              </w:rPr>
              <m:t>i</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g</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ender</m:t>
            </m:r>
          </m:e>
          <m:sub>
            <m:r>
              <w:rPr>
                <w:rFonts w:ascii="Cambria Math" w:hAnsi="Cambria Math" w:cs="Times New Roman"/>
                <w:sz w:val="20"/>
                <w:szCs w:val="20"/>
                <w:lang w:val="en-GB"/>
              </w:rPr>
              <m:t>i</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uT0</m:t>
            </m:r>
          </m:e>
          <m:sub>
            <m:r>
              <w:rPr>
                <w:rFonts w:ascii="Cambria Math" w:hAnsi="Cambria Math" w:cs="Times New Roman"/>
                <w:sz w:val="20"/>
                <w:szCs w:val="20"/>
                <w:lang w:val="en-GB"/>
              </w:rPr>
              <m:t>i</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cT0</m:t>
            </m:r>
          </m:e>
          <m:sub>
            <m:r>
              <w:rPr>
                <w:rFonts w:ascii="Cambria Math" w:hAnsi="Cambria Math" w:cs="Times New Roman"/>
                <w:sz w:val="20"/>
                <w:szCs w:val="20"/>
                <w:lang w:val="en-GB"/>
              </w:rPr>
              <m:t>i</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trt</m:t>
            </m:r>
          </m:e>
          <m:sub>
            <m:r>
              <w:rPr>
                <w:rFonts w:ascii="Cambria Math" w:hAnsi="Cambria Math" w:cs="Times New Roman"/>
                <w:sz w:val="20"/>
                <w:szCs w:val="20"/>
                <w:lang w:val="en-GB"/>
              </w:rPr>
              <m:t>i</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hAnsi="Cambria Math" w:cs="Times New Roman"/>
                <w:sz w:val="20"/>
                <w:szCs w:val="20"/>
                <w:lang w:val="en-GB"/>
              </w:rPr>
              <m:t>i</m:t>
            </m:r>
          </m:sub>
        </m:sSub>
        <m:r>
          <w:rPr>
            <w:rFonts w:ascii="Cambria Math" w:hAnsi="Cambria Math" w:cs="Times New Roman"/>
            <w:sz w:val="20"/>
            <w:szCs w:val="20"/>
            <w:lang w:val="en-GB"/>
          </w:rPr>
          <m:t>,</m:t>
        </m:r>
      </m:oMath>
      <w:r w:rsidRPr="00B46B5F">
        <w:rPr>
          <w:rFonts w:ascii="Times New Roman" w:eastAsiaTheme="minorEastAsia" w:hAnsi="Times New Roman" w:cs="Times New Roman"/>
          <w:sz w:val="20"/>
          <w:szCs w:val="20"/>
          <w:lang w:val="en-GB"/>
        </w:rPr>
        <w:t xml:space="preserve"> </w:t>
      </w:r>
      <w:r w:rsidRPr="00B46B5F">
        <w:rPr>
          <w:rFonts w:ascii="Times New Roman" w:eastAsiaTheme="minorEastAsia" w:hAnsi="Times New Roman" w:cs="Times New Roman"/>
          <w:sz w:val="20"/>
          <w:szCs w:val="20"/>
          <w:lang w:val="en-GB"/>
        </w:rPr>
        <w:tab/>
        <w:t>(1)</w:t>
      </w:r>
    </w:p>
    <w:p w14:paraId="1A961301" w14:textId="77777777" w:rsidR="00897196" w:rsidRPr="00B46B5F" w:rsidRDefault="00D910B3" w:rsidP="00897196">
      <w:pPr>
        <w:spacing w:line="360" w:lineRule="auto"/>
        <w:rPr>
          <w:rFonts w:ascii="Times New Roman" w:hAnsi="Times New Roman" w:cs="Times New Roman"/>
          <w:sz w:val="20"/>
          <w:szCs w:val="20"/>
          <w:lang w:val="en-GB"/>
        </w:rPr>
      </w:pPr>
      <w:r w:rsidRPr="00B46B5F">
        <w:rPr>
          <w:rFonts w:ascii="Times New Roman" w:hAnsi="Times New Roman" w:cs="Times New Roman"/>
          <w:sz w:val="20"/>
          <w:szCs w:val="20"/>
          <w:lang w:val="en-GB"/>
        </w:rPr>
        <w:t xml:space="preserve">wher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π</m:t>
            </m:r>
          </m:e>
          <m:sub>
            <m:r>
              <w:rPr>
                <w:rFonts w:ascii="Cambria Math" w:hAnsi="Cambria Math" w:cs="Times New Roman"/>
                <w:sz w:val="20"/>
                <w:szCs w:val="20"/>
                <w:lang w:val="en-GB"/>
              </w:rPr>
              <m:t>mij</m:t>
            </m:r>
          </m:sub>
        </m:sSub>
      </m:oMath>
      <w:r w:rsidRPr="00B46B5F">
        <w:rPr>
          <w:rFonts w:ascii="Times New Roman" w:eastAsiaTheme="minorEastAsia" w:hAnsi="Times New Roman" w:cs="Times New Roman"/>
          <w:sz w:val="20"/>
          <w:szCs w:val="20"/>
          <w:lang w:val="en-GB"/>
        </w:rPr>
        <w:t xml:space="preserve"> is the probability of a subject </w:t>
      </w:r>
      <w:r w:rsidRPr="00B46B5F">
        <w:rPr>
          <w:rFonts w:ascii="Times New Roman" w:eastAsiaTheme="minorEastAsia" w:hAnsi="Times New Roman" w:cs="Times New Roman"/>
          <w:i/>
          <w:iCs/>
          <w:sz w:val="20"/>
          <w:szCs w:val="20"/>
          <w:lang w:val="en-GB"/>
        </w:rPr>
        <w:t>i</w:t>
      </w:r>
      <w:r w:rsidRPr="00B46B5F">
        <w:rPr>
          <w:rFonts w:ascii="Times New Roman" w:eastAsiaTheme="minorEastAsia" w:hAnsi="Times New Roman" w:cs="Times New Roman"/>
          <w:sz w:val="20"/>
          <w:szCs w:val="20"/>
          <w:lang w:val="en-GB"/>
        </w:rPr>
        <w:t xml:space="preserve"> having missing data at time point </w:t>
      </w:r>
      <w:r w:rsidRPr="00B46B5F">
        <w:rPr>
          <w:rFonts w:ascii="Times New Roman" w:eastAsiaTheme="minorEastAsia" w:hAnsi="Times New Roman" w:cs="Times New Roman"/>
          <w:i/>
          <w:iCs/>
          <w:sz w:val="20"/>
          <w:szCs w:val="20"/>
          <w:lang w:val="en-GB"/>
        </w:rPr>
        <w:t>j</w:t>
      </w:r>
      <w:r w:rsidRPr="00B46B5F">
        <w:rPr>
          <w:rFonts w:ascii="Times New Roman" w:eastAsiaTheme="minorEastAsia" w:hAnsi="Times New Roman" w:cs="Times New Roman"/>
          <w:sz w:val="20"/>
          <w:szCs w:val="20"/>
          <w:lang w:val="en-GB"/>
        </w:rPr>
        <w:t xml:space="preserve">. </w:t>
      </w:r>
      <w:r w:rsidR="00897196" w:rsidRPr="00B46B5F">
        <w:rPr>
          <w:rFonts w:ascii="Times New Roman" w:hAnsi="Times New Roman" w:cs="Times New Roman"/>
          <w:sz w:val="20"/>
          <w:szCs w:val="20"/>
          <w:lang w:val="en-GB"/>
        </w:rPr>
        <w:t>The intercept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hAnsi="Cambria Math" w:cs="Times New Roman"/>
            <w:sz w:val="20"/>
            <w:szCs w:val="20"/>
            <w:lang w:val="en-GB"/>
          </w:rPr>
          <m:t>)</m:t>
        </m:r>
      </m:oMath>
      <w:r w:rsidR="00897196" w:rsidRPr="00B46B5F">
        <w:rPr>
          <w:rFonts w:ascii="Times New Roman" w:hAnsi="Times New Roman" w:cs="Times New Roman"/>
          <w:sz w:val="20"/>
          <w:szCs w:val="20"/>
          <w:lang w:val="en-GB"/>
        </w:rPr>
        <w:t xml:space="preserve"> and coefficients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 xml:space="preserve">1, </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 xml:space="preserve">2,  </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 xml:space="preserve">3, </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 xml:space="preserve">4, </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m:t>
        </m:r>
      </m:oMath>
      <w:r w:rsidR="00897196" w:rsidRPr="00B46B5F">
        <w:rPr>
          <w:rFonts w:ascii="Times New Roman" w:hAnsi="Times New Roman" w:cs="Times New Roman"/>
          <w:sz w:val="20"/>
          <w:szCs w:val="20"/>
          <w:lang w:val="en-GB"/>
        </w:rPr>
        <w:t xml:space="preserve"> of covariates were tweaked to generate a plausible MAR assumption and datasets with 10%, 25%, and 50% missings, and </w:t>
      </w:r>
      <m:oMath>
        <m:sSub>
          <m:sSubPr>
            <m:ctrlPr>
              <w:rPr>
                <w:rFonts w:ascii="Cambria Math" w:hAnsi="Cambria Math" w:cs="Times New Roman"/>
                <w:i/>
                <w:sz w:val="20"/>
                <w:szCs w:val="20"/>
                <w:lang w:val="en-GB"/>
              </w:rPr>
            </m:ctrlPr>
          </m:sSubPr>
          <m:e>
            <m:r>
              <w:rPr>
                <w:rFonts w:ascii="Cambria Math" w:eastAsiaTheme="minorEastAsia" w:hAnsi="Cambria Math" w:cs="Times New Roman"/>
                <w:sz w:val="20"/>
                <w:szCs w:val="20"/>
                <w:lang w:val="en-GB"/>
              </w:rPr>
              <m:t>ε</m:t>
            </m:r>
          </m:e>
          <m:sub>
            <m:r>
              <w:rPr>
                <w:rFonts w:ascii="Cambria Math" w:hAnsi="Cambria Math" w:cs="Times New Roman"/>
                <w:sz w:val="20"/>
                <w:szCs w:val="20"/>
                <w:lang w:val="en-GB"/>
              </w:rPr>
              <m:t>i</m:t>
            </m:r>
          </m:sub>
        </m:sSub>
      </m:oMath>
      <w:r w:rsidR="00897196" w:rsidRPr="00B46B5F">
        <w:rPr>
          <w:rFonts w:ascii="Times New Roman" w:eastAsiaTheme="minorEastAsia" w:hAnsi="Times New Roman" w:cs="Times New Roman"/>
          <w:sz w:val="20"/>
          <w:szCs w:val="20"/>
          <w:lang w:val="en-GB"/>
        </w:rPr>
        <w:t xml:space="preserve"> is the error term </w:t>
      </w:r>
      <w:r w:rsidR="00897196" w:rsidRPr="00B46B5F">
        <w:rPr>
          <w:rFonts w:ascii="Times New Roman" w:hAnsi="Times New Roman" w:cs="Times New Roman"/>
          <w:sz w:val="20"/>
          <w:szCs w:val="20"/>
          <w:lang w:val="en-GB"/>
        </w:rPr>
        <w:t>(Supplementary material 2)</w:t>
      </w:r>
      <w:r w:rsidR="00897196" w:rsidRPr="00B46B5F">
        <w:rPr>
          <w:rFonts w:ascii="Times New Roman" w:hAnsi="Times New Roman" w:cs="Times New Roman"/>
          <w:sz w:val="20"/>
          <w:szCs w:val="20"/>
          <w:lang w:val="en-GB"/>
        </w:rPr>
        <w:fldChar w:fldCharType="begin"/>
      </w:r>
      <w:r w:rsidR="00897196" w:rsidRPr="00B46B5F">
        <w:rPr>
          <w:rFonts w:ascii="Times New Roman" w:hAnsi="Times New Roman" w:cs="Times New Roman"/>
          <w:sz w:val="20"/>
          <w:szCs w:val="20"/>
          <w:lang w:val="en-GB"/>
        </w:rPr>
        <w:instrText xml:space="preserve"> ADDIN ZOTERO_ITEM CSL_CITATION {"citationID":"FTCstB7R","properties":{"formattedCitation":"[28]","plainCitation":"[28]","noteIndex":0},"citationItems":[{"id":2664,"uris":["http://zotero.org/users/3111854/items/WKVLUDEH"],"itemData":{"id":2664,"type":"article-journal","abstract":"&lt;h2&gt;Abstract&lt;/h2&gt;&lt;h3&gt;Objectives&lt;/h3&gt;&lt;p&gt;In trial-based economic evaluation, some individuals are typically associated with missing data at some time point, so that their corresponding aggregated outcomes (eg, quality-adjusted life-years) cannot be evaluated. Restricting the analysis to the complete cases is inefficient and can result in biased estimates, while imputation methods are often implemented under a missing at random (MAR) assumption. We propose the use of joint longitudinal models to extend standard approaches by taking into account the longitudinal structure to improve the estimation of the targeted quantities under MAR.&lt;/p&gt;&lt;h3&gt;Methods&lt;/h3&gt;&lt;p&gt;We compare the results from methods that handle missingness at an aggregated (case deletion, baseline imputation, and joint aggregated models) and disaggregated (joint longitudinal models) level under MAR. The methods are compared using a simulation study and applied to data from 2 real case studies.&lt;/p&gt;&lt;h3&gt;Results&lt;/h3&gt;&lt;p&gt;Simulations show that, according to which data affect the missingness process, aggregated methods may lead to biased results, while joint longitudinal models lead to valid inferences under MAR. The analysis of the 2 case studies support these results as both parameter estimates and cost-effectiveness results vary based on the amount of data incorporated into the model.&lt;/p&gt;&lt;h3&gt;Conclusions&lt;/h3&gt;&lt;p&gt;Our analyses suggest that methods implemented at the aggregated level are potentially biased under MAR as they ignore the information from the partially observed follow-up data. This limitation can be overcome by extending the analysis to a longitudinal framework using joint models, which can incorporate all the available evidence.&lt;/p&gt;","container-title":"Value in Health","DOI":"10.1016/j.jval.2020.11.018","ISSN":"1098-3015, 1524-4733","issue":"5","journalAbbreviation":"Value in Health","language":"English","note":"publisher: Elsevier\nPMID: 33933239","page":"699-706","source":"www.valueinhealthjournal.com","title":"Joint Longitudinal Models for Dealing With Missing at Random Data in Trial-Based Economic Evaluations","volume":"24","author":[{"family":"Gabrio","given":"Andrea"},{"family":"Hunter","given":"Rachael"},{"family":"Mason","given":"Alexina J."},{"family":"Baio","given":"Gianluca"}],"issued":{"date-parts":[["2021",5,1]]}}}],"schema":"https://github.com/citation-style-language/schema/raw/master/csl-citation.json"} </w:instrText>
      </w:r>
      <w:r w:rsidR="00897196" w:rsidRPr="00B46B5F">
        <w:rPr>
          <w:rFonts w:ascii="Times New Roman" w:hAnsi="Times New Roman" w:cs="Times New Roman"/>
          <w:sz w:val="20"/>
          <w:szCs w:val="20"/>
          <w:lang w:val="en-GB"/>
        </w:rPr>
        <w:fldChar w:fldCharType="separate"/>
      </w:r>
      <w:r w:rsidR="00897196" w:rsidRPr="00B46B5F">
        <w:rPr>
          <w:rFonts w:ascii="Times New Roman" w:hAnsi="Times New Roman" w:cs="Times New Roman"/>
          <w:sz w:val="20"/>
          <w:lang w:val="en-GB"/>
        </w:rPr>
        <w:t>[28]</w:t>
      </w:r>
      <w:r w:rsidR="00897196" w:rsidRPr="00B46B5F">
        <w:rPr>
          <w:rFonts w:ascii="Times New Roman" w:hAnsi="Times New Roman" w:cs="Times New Roman"/>
          <w:sz w:val="20"/>
          <w:szCs w:val="20"/>
          <w:lang w:val="en-GB"/>
        </w:rPr>
        <w:fldChar w:fldCharType="end"/>
      </w:r>
      <w:r w:rsidR="00897196" w:rsidRPr="00B46B5F">
        <w:rPr>
          <w:rFonts w:ascii="Times New Roman" w:hAnsi="Times New Roman" w:cs="Times New Roman"/>
          <w:sz w:val="20"/>
          <w:szCs w:val="20"/>
          <w:lang w:val="en-GB"/>
        </w:rPr>
        <w:t xml:space="preserve">. Then, at the respective time point </w:t>
      </w:r>
      <w:r w:rsidR="00897196" w:rsidRPr="00B46B5F">
        <w:rPr>
          <w:rFonts w:ascii="Times New Roman" w:eastAsiaTheme="minorEastAsia" w:hAnsi="Times New Roman" w:cs="Times New Roman"/>
          <w:i/>
          <w:iCs/>
          <w:sz w:val="20"/>
          <w:szCs w:val="20"/>
          <w:lang w:val="en-GB"/>
        </w:rPr>
        <w:t>j</w:t>
      </w:r>
      <w:r w:rsidR="00897196" w:rsidRPr="00B46B5F">
        <w:rPr>
          <w:rFonts w:ascii="Times New Roman" w:hAnsi="Times New Roman" w:cs="Times New Roman"/>
          <w:sz w:val="20"/>
          <w:szCs w:val="20"/>
          <w:lang w:val="en-GB"/>
        </w:rPr>
        <w:t xml:space="preserve">, all complete follow-up cost and utility values were replaced by missing values according to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ij</m:t>
            </m:r>
          </m:sub>
        </m:sSub>
      </m:oMath>
      <w:r w:rsidR="00897196" w:rsidRPr="00B46B5F">
        <w:rPr>
          <w:rFonts w:ascii="Times New Roman" w:hAnsi="Times New Roman" w:cs="Times New Roman"/>
          <w:sz w:val="20"/>
          <w:szCs w:val="20"/>
          <w:lang w:val="en-GB"/>
        </w:rPr>
        <w:t>. This process was repeated for all consecutive time points amongst the subset of individuals still in the study</w:t>
      </w:r>
      <w:r w:rsidR="00897196" w:rsidRPr="00B46B5F">
        <w:rPr>
          <w:rFonts w:ascii="Times New Roman" w:hAnsi="Times New Roman" w:cs="Times New Roman"/>
          <w:sz w:val="20"/>
          <w:szCs w:val="20"/>
          <w:lang w:val="en-GB"/>
        </w:rPr>
        <w:fldChar w:fldCharType="begin"/>
      </w:r>
      <w:r w:rsidR="00897196" w:rsidRPr="00B46B5F">
        <w:rPr>
          <w:rFonts w:ascii="Times New Roman" w:hAnsi="Times New Roman" w:cs="Times New Roman"/>
          <w:sz w:val="20"/>
          <w:szCs w:val="20"/>
          <w:lang w:val="en-GB"/>
        </w:rPr>
        <w:instrText xml:space="preserve"> ADDIN ZOTERO_ITEM CSL_CITATION {"citationID":"R0G79BFy","properties":{"formattedCitation":"[28]","plainCitation":"[28]","noteIndex":0},"citationItems":[{"id":2664,"uris":["http://zotero.org/users/3111854/items/WKVLUDEH"],"itemData":{"id":2664,"type":"article-journal","abstract":"&lt;h2&gt;Abstract&lt;/h2&gt;&lt;h3&gt;Objectives&lt;/h3&gt;&lt;p&gt;In trial-based economic evaluation, some individuals are typically associated with missing data at some time point, so that their corresponding aggregated outcomes (eg, quality-adjusted life-years) cannot be evaluated. Restricting the analysis to the complete cases is inefficient and can result in biased estimates, while imputation methods are often implemented under a missing at random (MAR) assumption. We propose the use of joint longitudinal models to extend standard approaches by taking into account the longitudinal structure to improve the estimation of the targeted quantities under MAR.&lt;/p&gt;&lt;h3&gt;Methods&lt;/h3&gt;&lt;p&gt;We compare the results from methods that handle missingness at an aggregated (case deletion, baseline imputation, and joint aggregated models) and disaggregated (joint longitudinal models) level under MAR. The methods are compared using a simulation study and applied to data from 2 real case studies.&lt;/p&gt;&lt;h3&gt;Results&lt;/h3&gt;&lt;p&gt;Simulations show that, according to which data affect the missingness process, aggregated methods may lead to biased results, while joint longitudinal models lead to valid inferences under MAR. The analysis of the 2 case studies support these results as both parameter estimates and cost-effectiveness results vary based on the amount of data incorporated into the model.&lt;/p&gt;&lt;h3&gt;Conclusions&lt;/h3&gt;&lt;p&gt;Our analyses suggest that methods implemented at the aggregated level are potentially biased under MAR as they ignore the information from the partially observed follow-up data. This limitation can be overcome by extending the analysis to a longitudinal framework using joint models, which can incorporate all the available evidence.&lt;/p&gt;","container-title":"Value in Health","DOI":"10.1016/j.jval.2020.11.018","ISSN":"1098-3015, 1524-4733","issue":"5","journalAbbreviation":"Value in Health","language":"English","note":"publisher: Elsevier\nPMID: 33933239","page":"699-706","source":"www.valueinhealthjournal.com","title":"Joint Longitudinal Models for Dealing With Missing at Random Data in Trial-Based Economic Evaluations","volume":"24","author":[{"family":"Gabrio","given":"Andrea"},{"family":"Hunter","given":"Rachael"},{"family":"Mason","given":"Alexina J."},{"family":"Baio","given":"Gianluca"}],"issued":{"date-parts":[["2021",5,1]]}}}],"schema":"https://github.com/citation-style-language/schema/raw/master/csl-citation.json"} </w:instrText>
      </w:r>
      <w:r w:rsidR="00897196" w:rsidRPr="00B46B5F">
        <w:rPr>
          <w:rFonts w:ascii="Times New Roman" w:hAnsi="Times New Roman" w:cs="Times New Roman"/>
          <w:sz w:val="20"/>
          <w:szCs w:val="20"/>
          <w:lang w:val="en-GB"/>
        </w:rPr>
        <w:fldChar w:fldCharType="separate"/>
      </w:r>
      <w:r w:rsidR="00897196" w:rsidRPr="00B46B5F">
        <w:rPr>
          <w:rFonts w:ascii="Times New Roman" w:hAnsi="Times New Roman" w:cs="Times New Roman"/>
          <w:sz w:val="20"/>
          <w:lang w:val="en-GB"/>
        </w:rPr>
        <w:t>[28]</w:t>
      </w:r>
      <w:r w:rsidR="00897196" w:rsidRPr="00B46B5F">
        <w:rPr>
          <w:rFonts w:ascii="Times New Roman" w:hAnsi="Times New Roman" w:cs="Times New Roman"/>
          <w:sz w:val="20"/>
          <w:szCs w:val="20"/>
          <w:lang w:val="en-GB"/>
        </w:rPr>
        <w:fldChar w:fldCharType="end"/>
      </w:r>
      <w:r w:rsidR="00897196" w:rsidRPr="00B46B5F">
        <w:rPr>
          <w:rFonts w:ascii="Times New Roman" w:hAnsi="Times New Roman" w:cs="Times New Roman"/>
          <w:sz w:val="20"/>
          <w:szCs w:val="20"/>
          <w:lang w:val="en-GB"/>
        </w:rPr>
        <w:t>.</w:t>
      </w:r>
    </w:p>
    <w:p w14:paraId="7430F666" w14:textId="7463252D" w:rsidR="008D4DE3" w:rsidRPr="00B46B5F" w:rsidRDefault="008D4DE3" w:rsidP="00897196">
      <w:pPr>
        <w:spacing w:after="0" w:line="360" w:lineRule="auto"/>
        <w:rPr>
          <w:rFonts w:ascii="Times New Roman" w:eastAsiaTheme="minorEastAsia" w:hAnsi="Times New Roman" w:cs="Times New Roman"/>
          <w:b/>
          <w:bCs/>
          <w:sz w:val="20"/>
          <w:szCs w:val="20"/>
          <w:lang w:val="en-GB"/>
        </w:rPr>
      </w:pPr>
      <w:r w:rsidRPr="00B46B5F">
        <w:rPr>
          <w:rFonts w:ascii="Times New Roman" w:hAnsi="Times New Roman" w:cs="Times New Roman"/>
          <w:b/>
          <w:bCs/>
          <w:sz w:val="20"/>
          <w:szCs w:val="20"/>
          <w:lang w:val="en-GB"/>
        </w:rPr>
        <w:t xml:space="preserve">Supplementary Table 1. </w:t>
      </w:r>
      <w:r w:rsidR="0067783C" w:rsidRPr="00B46B5F">
        <w:rPr>
          <w:rFonts w:ascii="Times New Roman" w:hAnsi="Times New Roman" w:cs="Times New Roman"/>
          <w:b/>
          <w:bCs/>
          <w:sz w:val="20"/>
          <w:szCs w:val="20"/>
          <w:lang w:val="en-GB"/>
        </w:rPr>
        <w:t>Parameter</w:t>
      </w:r>
      <w:r w:rsidR="00C60C68" w:rsidRPr="00B46B5F">
        <w:rPr>
          <w:rFonts w:ascii="Times New Roman" w:hAnsi="Times New Roman" w:cs="Times New Roman"/>
          <w:b/>
          <w:bCs/>
          <w:sz w:val="20"/>
          <w:szCs w:val="20"/>
          <w:lang w:val="en-GB"/>
        </w:rPr>
        <w:t xml:space="preserve"> </w:t>
      </w:r>
      <w:r w:rsidR="0067783C" w:rsidRPr="00B46B5F">
        <w:rPr>
          <w:rFonts w:ascii="Times New Roman" w:hAnsi="Times New Roman" w:cs="Times New Roman"/>
          <w:b/>
          <w:bCs/>
          <w:sz w:val="20"/>
          <w:szCs w:val="20"/>
          <w:lang w:val="en-GB"/>
        </w:rPr>
        <w:t>values used for generating missing data</w:t>
      </w:r>
    </w:p>
    <w:tbl>
      <w:tblPr>
        <w:tblStyle w:val="TableGrid"/>
        <w:tblW w:w="9478" w:type="dxa"/>
        <w:tblLook w:val="04A0" w:firstRow="1" w:lastRow="0" w:firstColumn="1" w:lastColumn="0" w:noHBand="0" w:noVBand="1"/>
      </w:tblPr>
      <w:tblGrid>
        <w:gridCol w:w="2225"/>
        <w:gridCol w:w="180"/>
        <w:gridCol w:w="7073"/>
      </w:tblGrid>
      <w:tr w:rsidR="00C95C16" w:rsidRPr="00B46B5F" w14:paraId="02341117" w14:textId="77777777" w:rsidTr="00897196">
        <w:trPr>
          <w:trHeight w:val="227"/>
        </w:trPr>
        <w:tc>
          <w:tcPr>
            <w:tcW w:w="2405" w:type="dxa"/>
            <w:gridSpan w:val="2"/>
          </w:tcPr>
          <w:p w14:paraId="15825CDB" w14:textId="39B2F030" w:rsidR="00C95C16" w:rsidRPr="00B46B5F" w:rsidRDefault="00C95C16" w:rsidP="00C95C16">
            <w:pPr>
              <w:spacing w:after="0" w:line="240" w:lineRule="auto"/>
              <w:rPr>
                <w:rFonts w:ascii="Times New Roman" w:hAnsi="Times New Roman" w:cs="Times New Roman"/>
                <w:b/>
                <w:bCs/>
                <w:sz w:val="20"/>
                <w:szCs w:val="20"/>
                <w:lang w:val="en-GB"/>
              </w:rPr>
            </w:pPr>
            <w:r w:rsidRPr="00B46B5F">
              <w:rPr>
                <w:rFonts w:ascii="Times New Roman" w:hAnsi="Times New Roman" w:cs="Times New Roman"/>
                <w:b/>
                <w:bCs/>
                <w:sz w:val="20"/>
                <w:szCs w:val="20"/>
                <w:lang w:val="en-GB"/>
              </w:rPr>
              <w:t>Mechanism</w:t>
            </w:r>
            <w:r w:rsidR="00B70428" w:rsidRPr="00B46B5F">
              <w:rPr>
                <w:rFonts w:ascii="Times New Roman" w:hAnsi="Times New Roman" w:cs="Times New Roman"/>
                <w:b/>
                <w:bCs/>
                <w:sz w:val="20"/>
                <w:szCs w:val="20"/>
                <w:lang w:val="en-GB"/>
              </w:rPr>
              <w:t xml:space="preserve">,  </w:t>
            </w:r>
            <w:r w:rsidR="00710D1F" w:rsidRPr="00B46B5F">
              <w:rPr>
                <w:rFonts w:ascii="Times New Roman" w:hAnsi="Times New Roman" w:cs="Times New Roman"/>
                <w:b/>
                <w:bCs/>
                <w:sz w:val="20"/>
                <w:szCs w:val="20"/>
                <w:lang w:val="en-GB"/>
              </w:rPr>
              <w:t>missing %</w:t>
            </w:r>
          </w:p>
        </w:tc>
        <w:tc>
          <w:tcPr>
            <w:tcW w:w="7073" w:type="dxa"/>
          </w:tcPr>
          <w:p w14:paraId="4530F501" w14:textId="7A06AC6D" w:rsidR="00C95C16" w:rsidRPr="00B46B5F" w:rsidRDefault="00C95C16" w:rsidP="00C95C16">
            <w:pPr>
              <w:spacing w:after="0" w:line="240" w:lineRule="auto"/>
              <w:rPr>
                <w:rFonts w:ascii="Times New Roman" w:hAnsi="Times New Roman" w:cs="Times New Roman"/>
                <w:b/>
                <w:bCs/>
                <w:sz w:val="20"/>
                <w:szCs w:val="20"/>
                <w:lang w:val="en-GB"/>
              </w:rPr>
            </w:pPr>
            <w:r w:rsidRPr="00B46B5F">
              <w:rPr>
                <w:rFonts w:ascii="Times New Roman" w:hAnsi="Times New Roman" w:cs="Times New Roman"/>
                <w:b/>
                <w:bCs/>
                <w:sz w:val="20"/>
                <w:szCs w:val="20"/>
                <w:lang w:val="en-GB"/>
              </w:rPr>
              <w:t>Parameter values</w:t>
            </w:r>
          </w:p>
        </w:tc>
      </w:tr>
      <w:tr w:rsidR="00B70428" w:rsidRPr="00B46B5F" w14:paraId="4458F90A" w14:textId="77777777" w:rsidTr="00897196">
        <w:trPr>
          <w:trHeight w:val="227"/>
        </w:trPr>
        <w:tc>
          <w:tcPr>
            <w:tcW w:w="2225" w:type="dxa"/>
          </w:tcPr>
          <w:p w14:paraId="3D1155D4" w14:textId="20B53D87" w:rsidR="00B70428" w:rsidRPr="00B46B5F" w:rsidRDefault="00B70428" w:rsidP="00C95C16">
            <w:pPr>
              <w:spacing w:after="0" w:line="240" w:lineRule="auto"/>
              <w:rPr>
                <w:rFonts w:ascii="Times New Roman" w:hAnsi="Times New Roman" w:cs="Times New Roman"/>
                <w:sz w:val="20"/>
                <w:szCs w:val="20"/>
                <w:lang w:val="en-GB"/>
              </w:rPr>
            </w:pPr>
            <w:r w:rsidRPr="00B46B5F">
              <w:rPr>
                <w:rFonts w:ascii="Times New Roman" w:hAnsi="Times New Roman" w:cs="Times New Roman"/>
                <w:sz w:val="20"/>
                <w:szCs w:val="20"/>
                <w:lang w:val="en-GB"/>
              </w:rPr>
              <w:t>MAR</w:t>
            </w:r>
            <w:r w:rsidR="00710D1F" w:rsidRPr="00B46B5F">
              <w:rPr>
                <w:rFonts w:ascii="Times New Roman" w:hAnsi="Times New Roman" w:cs="Times New Roman"/>
                <w:sz w:val="20"/>
                <w:szCs w:val="20"/>
                <w:lang w:val="en-GB"/>
              </w:rPr>
              <w:t>,</w:t>
            </w:r>
            <w:r w:rsidRPr="00B46B5F">
              <w:rPr>
                <w:rFonts w:ascii="Times New Roman" w:hAnsi="Times New Roman" w:cs="Times New Roman"/>
                <w:sz w:val="20"/>
                <w:szCs w:val="20"/>
                <w:lang w:val="en-GB"/>
              </w:rPr>
              <w:t xml:space="preserve"> 10%</w:t>
            </w:r>
          </w:p>
        </w:tc>
        <w:tc>
          <w:tcPr>
            <w:tcW w:w="7253" w:type="dxa"/>
            <w:gridSpan w:val="2"/>
          </w:tcPr>
          <w:p w14:paraId="5D16877F" w14:textId="77777777" w:rsidR="00B70428" w:rsidRPr="00B46B5F" w:rsidRDefault="00B70428" w:rsidP="00C95C16">
            <w:pPr>
              <w:spacing w:after="0" w:line="240" w:lineRule="auto"/>
              <w:rPr>
                <w:rFonts w:ascii="Times New Roman" w:hAnsi="Times New Roman" w:cs="Times New Roman"/>
                <w:sz w:val="20"/>
                <w:szCs w:val="20"/>
                <w:lang w:val="en-GB"/>
              </w:rPr>
            </w:pPr>
          </w:p>
        </w:tc>
      </w:tr>
      <w:tr w:rsidR="00710D1F" w:rsidRPr="00B46B5F" w14:paraId="3138A8EA" w14:textId="77777777" w:rsidTr="00897196">
        <w:trPr>
          <w:trHeight w:val="227"/>
        </w:trPr>
        <w:tc>
          <w:tcPr>
            <w:tcW w:w="2225" w:type="dxa"/>
          </w:tcPr>
          <w:p w14:paraId="039FF0C3" w14:textId="5A1CEB57" w:rsidR="00710D1F" w:rsidRPr="00B46B5F" w:rsidRDefault="00710D1F" w:rsidP="00D17DA9">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1</w:t>
            </w:r>
          </w:p>
        </w:tc>
        <w:tc>
          <w:tcPr>
            <w:tcW w:w="7253" w:type="dxa"/>
            <w:gridSpan w:val="2"/>
          </w:tcPr>
          <w:p w14:paraId="29E42A54" w14:textId="6564E9EA" w:rsidR="00710D1F" w:rsidRPr="00B46B5F" w:rsidRDefault="00710D1F" w:rsidP="00710D1F">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1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710D1F" w:rsidRPr="00B46B5F" w14:paraId="0E87DCAD" w14:textId="77777777" w:rsidTr="00897196">
        <w:trPr>
          <w:trHeight w:val="227"/>
        </w:trPr>
        <w:tc>
          <w:tcPr>
            <w:tcW w:w="2225" w:type="dxa"/>
          </w:tcPr>
          <w:p w14:paraId="5016A44E" w14:textId="77777777" w:rsidR="00710D1F" w:rsidRPr="00B46B5F" w:rsidRDefault="00710D1F" w:rsidP="00710D1F">
            <w:pPr>
              <w:spacing w:after="0" w:line="240" w:lineRule="auto"/>
              <w:rPr>
                <w:rFonts w:ascii="Times New Roman" w:hAnsi="Times New Roman" w:cs="Times New Roman"/>
                <w:sz w:val="20"/>
                <w:szCs w:val="20"/>
                <w:lang w:val="en-GB"/>
              </w:rPr>
            </w:pPr>
          </w:p>
        </w:tc>
        <w:tc>
          <w:tcPr>
            <w:tcW w:w="7253" w:type="dxa"/>
            <w:gridSpan w:val="2"/>
          </w:tcPr>
          <w:p w14:paraId="0FAA2CDD" w14:textId="7BDEE275" w:rsidR="00710D1F" w:rsidRPr="00B46B5F" w:rsidRDefault="00710D1F" w:rsidP="00710D1F">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1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710D1F" w:rsidRPr="00B46B5F" w14:paraId="727EEE1B" w14:textId="77777777" w:rsidTr="00897196">
        <w:trPr>
          <w:trHeight w:val="227"/>
        </w:trPr>
        <w:tc>
          <w:tcPr>
            <w:tcW w:w="2225" w:type="dxa"/>
          </w:tcPr>
          <w:p w14:paraId="7E6EE9A0" w14:textId="2D3EA544" w:rsidR="00710D1F" w:rsidRPr="00B46B5F" w:rsidRDefault="00710D1F" w:rsidP="00D17DA9">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2</w:t>
            </w:r>
          </w:p>
        </w:tc>
        <w:tc>
          <w:tcPr>
            <w:tcW w:w="7253" w:type="dxa"/>
            <w:gridSpan w:val="2"/>
          </w:tcPr>
          <w:p w14:paraId="00059DAF" w14:textId="18532372" w:rsidR="00710D1F" w:rsidRPr="00B46B5F" w:rsidRDefault="00710D1F" w:rsidP="00710D1F">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if trt=1,</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710D1F" w:rsidRPr="00B46B5F" w14:paraId="6417E986" w14:textId="77777777" w:rsidTr="00897196">
        <w:trPr>
          <w:trHeight w:val="227"/>
        </w:trPr>
        <w:tc>
          <w:tcPr>
            <w:tcW w:w="2225" w:type="dxa"/>
          </w:tcPr>
          <w:p w14:paraId="17EF666C" w14:textId="77777777" w:rsidR="00710D1F" w:rsidRPr="00B46B5F" w:rsidRDefault="00710D1F" w:rsidP="00710D1F">
            <w:pPr>
              <w:spacing w:after="0" w:line="240" w:lineRule="auto"/>
              <w:rPr>
                <w:rFonts w:ascii="Times New Roman" w:hAnsi="Times New Roman" w:cs="Times New Roman"/>
                <w:sz w:val="20"/>
                <w:szCs w:val="20"/>
                <w:lang w:val="en-GB"/>
              </w:rPr>
            </w:pPr>
          </w:p>
        </w:tc>
        <w:tc>
          <w:tcPr>
            <w:tcW w:w="7253" w:type="dxa"/>
            <w:gridSpan w:val="2"/>
          </w:tcPr>
          <w:p w14:paraId="5639023E" w14:textId="48839B2A" w:rsidR="00710D1F" w:rsidRPr="00B46B5F" w:rsidRDefault="00710D1F" w:rsidP="00710D1F">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0, </m:t>
                </m:r>
                <m:sSub>
                  <m:sSubPr>
                    <m:ctrlPr>
                      <w:rPr>
                        <w:rFonts w:ascii="Cambria Math" w:hAnsi="Cambria Math" w:cs="Times New Roman"/>
                        <w:i/>
                        <w:sz w:val="20"/>
                        <w:szCs w:val="20"/>
                        <w:lang w:val="en-GB"/>
                      </w:rPr>
                    </m:ctrlPr>
                  </m:sSub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1; </m:t>
                    </m:r>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62DF8291" w14:textId="77777777" w:rsidTr="00897196">
        <w:trPr>
          <w:trHeight w:val="227"/>
        </w:trPr>
        <w:tc>
          <w:tcPr>
            <w:tcW w:w="2225" w:type="dxa"/>
          </w:tcPr>
          <w:p w14:paraId="02430D47" w14:textId="1B8813E6" w:rsidR="00D17DA9" w:rsidRPr="00B46B5F" w:rsidRDefault="00D17DA9" w:rsidP="00D17DA9">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3</w:t>
            </w:r>
          </w:p>
        </w:tc>
        <w:tc>
          <w:tcPr>
            <w:tcW w:w="7253" w:type="dxa"/>
            <w:gridSpan w:val="2"/>
          </w:tcPr>
          <w:p w14:paraId="61610A93" w14:textId="7E1A9CAE" w:rsidR="00D17DA9" w:rsidRPr="00B46B5F" w:rsidRDefault="00D17DA9" w:rsidP="00D17DA9">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if trt=1,</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2;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9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26DAF9C9" w14:textId="77777777" w:rsidTr="00897196">
        <w:trPr>
          <w:trHeight w:val="227"/>
        </w:trPr>
        <w:tc>
          <w:tcPr>
            <w:tcW w:w="2225" w:type="dxa"/>
          </w:tcPr>
          <w:p w14:paraId="29E17C6D" w14:textId="77777777" w:rsidR="00D17DA9" w:rsidRPr="00B46B5F" w:rsidRDefault="00D17DA9" w:rsidP="00D17DA9">
            <w:pPr>
              <w:spacing w:after="0" w:line="240" w:lineRule="auto"/>
              <w:rPr>
                <w:rFonts w:ascii="Times New Roman" w:hAnsi="Times New Roman" w:cs="Times New Roman"/>
                <w:sz w:val="20"/>
                <w:szCs w:val="20"/>
                <w:lang w:val="en-GB"/>
              </w:rPr>
            </w:pPr>
          </w:p>
        </w:tc>
        <w:tc>
          <w:tcPr>
            <w:tcW w:w="7253" w:type="dxa"/>
            <w:gridSpan w:val="2"/>
          </w:tcPr>
          <w:p w14:paraId="4A6F31EC" w14:textId="294CA190" w:rsidR="00D17DA9" w:rsidRPr="00B46B5F" w:rsidRDefault="00D17DA9" w:rsidP="00D17DA9">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0, </m:t>
                </m:r>
                <m:sSub>
                  <m:sSubPr>
                    <m:ctrlPr>
                      <w:rPr>
                        <w:rFonts w:ascii="Cambria Math" w:hAnsi="Cambria Math" w:cs="Times New Roman"/>
                        <w:i/>
                        <w:sz w:val="20"/>
                        <w:szCs w:val="20"/>
                        <w:lang w:val="en-GB"/>
                      </w:rPr>
                    </m:ctrlPr>
                  </m:sSub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2; </m:t>
                    </m:r>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8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4A528009" w14:textId="77777777" w:rsidTr="00897196">
        <w:trPr>
          <w:trHeight w:val="227"/>
        </w:trPr>
        <w:tc>
          <w:tcPr>
            <w:tcW w:w="2225" w:type="dxa"/>
          </w:tcPr>
          <w:p w14:paraId="69BE73B2" w14:textId="68A7FE53" w:rsidR="00D17DA9" w:rsidRPr="00B46B5F" w:rsidRDefault="00D17DA9" w:rsidP="00D17DA9">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4</w:t>
            </w:r>
          </w:p>
        </w:tc>
        <w:tc>
          <w:tcPr>
            <w:tcW w:w="7253" w:type="dxa"/>
            <w:gridSpan w:val="2"/>
          </w:tcPr>
          <w:p w14:paraId="4A69724B" w14:textId="70E79F42" w:rsidR="00D17DA9" w:rsidRPr="00B46B5F" w:rsidRDefault="00D17DA9" w:rsidP="00D17DA9">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if trt=1,</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1.9;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7D988E30" w14:textId="77777777" w:rsidTr="00897196">
        <w:trPr>
          <w:trHeight w:val="227"/>
        </w:trPr>
        <w:tc>
          <w:tcPr>
            <w:tcW w:w="2225" w:type="dxa"/>
          </w:tcPr>
          <w:p w14:paraId="5A06BC79" w14:textId="4B502C71" w:rsidR="00D17DA9" w:rsidRPr="00B46B5F" w:rsidRDefault="00D17DA9" w:rsidP="00D17DA9">
            <w:pPr>
              <w:spacing w:after="0" w:line="240" w:lineRule="auto"/>
              <w:rPr>
                <w:rFonts w:ascii="Times New Roman" w:hAnsi="Times New Roman" w:cs="Times New Roman"/>
                <w:sz w:val="20"/>
                <w:szCs w:val="20"/>
                <w:lang w:val="en-GB"/>
              </w:rPr>
            </w:pPr>
          </w:p>
        </w:tc>
        <w:tc>
          <w:tcPr>
            <w:tcW w:w="7253" w:type="dxa"/>
            <w:gridSpan w:val="2"/>
          </w:tcPr>
          <w:p w14:paraId="4F795AAD" w14:textId="68D99C03" w:rsidR="00D17DA9" w:rsidRPr="00B46B5F" w:rsidRDefault="00D17DA9" w:rsidP="00D17DA9">
            <w:pPr>
              <w:spacing w:after="0" w:line="240" w:lineRule="auto"/>
              <w:jc w:val="both"/>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0, </m:t>
                </m:r>
                <m:sSub>
                  <m:sSubPr>
                    <m:ctrlPr>
                      <w:rPr>
                        <w:rFonts w:ascii="Cambria Math" w:hAnsi="Cambria Math" w:cs="Times New Roman"/>
                        <w:i/>
                        <w:sz w:val="20"/>
                        <w:szCs w:val="20"/>
                        <w:lang w:val="en-GB"/>
                      </w:rPr>
                    </m:ctrlPr>
                  </m:sSub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1.9; </m:t>
                    </m:r>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5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1D0872D9" w14:textId="77777777" w:rsidTr="00897196">
        <w:trPr>
          <w:trHeight w:val="227"/>
        </w:trPr>
        <w:tc>
          <w:tcPr>
            <w:tcW w:w="2225" w:type="dxa"/>
          </w:tcPr>
          <w:p w14:paraId="7DFE7577" w14:textId="5DC5CC4E" w:rsidR="00D17DA9" w:rsidRPr="00B46B5F" w:rsidRDefault="00D17DA9" w:rsidP="00D17DA9">
            <w:pPr>
              <w:spacing w:after="0" w:line="240" w:lineRule="auto"/>
              <w:rPr>
                <w:rFonts w:ascii="Times New Roman" w:hAnsi="Times New Roman" w:cs="Times New Roman"/>
                <w:sz w:val="20"/>
                <w:szCs w:val="20"/>
                <w:lang w:val="en-GB"/>
              </w:rPr>
            </w:pPr>
            <w:r w:rsidRPr="00B46B5F">
              <w:rPr>
                <w:rFonts w:ascii="Times New Roman" w:hAnsi="Times New Roman" w:cs="Times New Roman"/>
                <w:sz w:val="20"/>
                <w:szCs w:val="20"/>
                <w:lang w:val="en-GB"/>
              </w:rPr>
              <w:t>MAR 25%</w:t>
            </w:r>
          </w:p>
        </w:tc>
        <w:tc>
          <w:tcPr>
            <w:tcW w:w="7253" w:type="dxa"/>
            <w:gridSpan w:val="2"/>
          </w:tcPr>
          <w:p w14:paraId="25ED55FC" w14:textId="6B908B46" w:rsidR="00D17DA9" w:rsidRPr="00B46B5F" w:rsidRDefault="00D17DA9" w:rsidP="00D17DA9">
            <w:pPr>
              <w:spacing w:after="0" w:line="240" w:lineRule="auto"/>
              <w:jc w:val="both"/>
              <w:rPr>
                <w:rFonts w:ascii="Times New Roman" w:eastAsia="Calibri" w:hAnsi="Times New Roman" w:cs="Times New Roman"/>
                <w:sz w:val="20"/>
                <w:szCs w:val="20"/>
                <w:lang w:val="en-GB"/>
              </w:rPr>
            </w:pPr>
          </w:p>
        </w:tc>
      </w:tr>
      <w:tr w:rsidR="00D17DA9" w:rsidRPr="00B46B5F" w14:paraId="1382AFBB" w14:textId="77777777" w:rsidTr="00897196">
        <w:trPr>
          <w:trHeight w:val="227"/>
        </w:trPr>
        <w:tc>
          <w:tcPr>
            <w:tcW w:w="2225" w:type="dxa"/>
          </w:tcPr>
          <w:p w14:paraId="6BBD5F56" w14:textId="51BE58D6" w:rsidR="00D17DA9" w:rsidRPr="00B46B5F" w:rsidRDefault="00D17DA9" w:rsidP="00D17DA9">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1</w:t>
            </w:r>
          </w:p>
        </w:tc>
        <w:tc>
          <w:tcPr>
            <w:tcW w:w="7253" w:type="dxa"/>
            <w:gridSpan w:val="2"/>
          </w:tcPr>
          <w:p w14:paraId="5AFF6997" w14:textId="0E62F112" w:rsidR="00D17DA9" w:rsidRPr="00B46B5F" w:rsidRDefault="00D17DA9" w:rsidP="00D17DA9">
            <w:pPr>
              <w:spacing w:after="0" w:line="240" w:lineRule="auto"/>
              <w:jc w:val="both"/>
              <w:rPr>
                <w:rFonts w:ascii="Times New Roman" w:eastAsia="Calibri"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1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06590E8B" w14:textId="77777777" w:rsidTr="00897196">
        <w:trPr>
          <w:trHeight w:val="227"/>
        </w:trPr>
        <w:tc>
          <w:tcPr>
            <w:tcW w:w="2225" w:type="dxa"/>
          </w:tcPr>
          <w:p w14:paraId="32181A07" w14:textId="77777777" w:rsidR="00D17DA9" w:rsidRPr="00B46B5F" w:rsidRDefault="00D17DA9" w:rsidP="00D17DA9">
            <w:pPr>
              <w:spacing w:after="0" w:line="240" w:lineRule="auto"/>
              <w:rPr>
                <w:rFonts w:ascii="Times New Roman" w:hAnsi="Times New Roman" w:cs="Times New Roman"/>
                <w:sz w:val="20"/>
                <w:szCs w:val="20"/>
                <w:lang w:val="en-GB"/>
              </w:rPr>
            </w:pPr>
          </w:p>
        </w:tc>
        <w:tc>
          <w:tcPr>
            <w:tcW w:w="7253" w:type="dxa"/>
            <w:gridSpan w:val="2"/>
          </w:tcPr>
          <w:p w14:paraId="61AB5E99" w14:textId="04C70587" w:rsidR="00D17DA9" w:rsidRPr="00B46B5F" w:rsidRDefault="00D17DA9" w:rsidP="00D17DA9">
            <w:pPr>
              <w:spacing w:after="0" w:line="240" w:lineRule="auto"/>
              <w:jc w:val="both"/>
              <w:rPr>
                <w:rFonts w:ascii="Times New Roman" w:eastAsia="Calibri"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1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315A4607" w14:textId="77777777" w:rsidTr="00897196">
        <w:trPr>
          <w:trHeight w:val="227"/>
        </w:trPr>
        <w:tc>
          <w:tcPr>
            <w:tcW w:w="2225" w:type="dxa"/>
          </w:tcPr>
          <w:p w14:paraId="285A4788" w14:textId="622BB22E" w:rsidR="00D17DA9" w:rsidRPr="00B46B5F" w:rsidRDefault="00D17DA9" w:rsidP="00D17DA9">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2</w:t>
            </w:r>
          </w:p>
        </w:tc>
        <w:tc>
          <w:tcPr>
            <w:tcW w:w="7253" w:type="dxa"/>
            <w:gridSpan w:val="2"/>
          </w:tcPr>
          <w:p w14:paraId="2A76F9CF" w14:textId="415F7A02" w:rsidR="00D17DA9" w:rsidRPr="00B46B5F" w:rsidRDefault="00D17DA9" w:rsidP="00D17DA9">
            <w:pPr>
              <w:spacing w:after="0" w:line="240" w:lineRule="auto"/>
              <w:jc w:val="both"/>
              <w:rPr>
                <w:rFonts w:ascii="Times New Roman" w:eastAsia="Calibri"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if trt=1,</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2D19990B" w14:textId="77777777" w:rsidTr="00897196">
        <w:trPr>
          <w:trHeight w:val="227"/>
        </w:trPr>
        <w:tc>
          <w:tcPr>
            <w:tcW w:w="2225" w:type="dxa"/>
          </w:tcPr>
          <w:p w14:paraId="1BFFA84F" w14:textId="77777777" w:rsidR="00D17DA9" w:rsidRPr="00B46B5F" w:rsidRDefault="00D17DA9" w:rsidP="00D17DA9">
            <w:pPr>
              <w:spacing w:after="0" w:line="240" w:lineRule="auto"/>
              <w:rPr>
                <w:rFonts w:ascii="Times New Roman" w:hAnsi="Times New Roman" w:cs="Times New Roman"/>
                <w:sz w:val="20"/>
                <w:szCs w:val="20"/>
                <w:lang w:val="en-GB"/>
              </w:rPr>
            </w:pPr>
          </w:p>
        </w:tc>
        <w:tc>
          <w:tcPr>
            <w:tcW w:w="7253" w:type="dxa"/>
            <w:gridSpan w:val="2"/>
          </w:tcPr>
          <w:p w14:paraId="39E8A548" w14:textId="06D87CC4" w:rsidR="00D17DA9" w:rsidRPr="00B46B5F" w:rsidRDefault="00D17DA9" w:rsidP="00D17DA9">
            <w:pPr>
              <w:spacing w:after="0" w:line="240" w:lineRule="auto"/>
              <w:jc w:val="both"/>
              <w:rPr>
                <w:rFonts w:ascii="Times New Roman" w:eastAsia="Calibri"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0, </m:t>
                </m:r>
                <m:sSub>
                  <m:sSubPr>
                    <m:ctrlPr>
                      <w:rPr>
                        <w:rFonts w:ascii="Cambria Math" w:hAnsi="Cambria Math" w:cs="Times New Roman"/>
                        <w:i/>
                        <w:sz w:val="20"/>
                        <w:szCs w:val="20"/>
                        <w:lang w:val="en-GB"/>
                      </w:rPr>
                    </m:ctrlPr>
                  </m:sSub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1; </m:t>
                    </m:r>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34F0546A" w14:textId="77777777" w:rsidTr="00897196">
        <w:trPr>
          <w:trHeight w:val="227"/>
        </w:trPr>
        <w:tc>
          <w:tcPr>
            <w:tcW w:w="2225" w:type="dxa"/>
          </w:tcPr>
          <w:p w14:paraId="163426A0" w14:textId="3A371D1B" w:rsidR="00D17DA9" w:rsidRPr="00B46B5F" w:rsidRDefault="00D17DA9" w:rsidP="00D17DA9">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3</w:t>
            </w:r>
          </w:p>
        </w:tc>
        <w:tc>
          <w:tcPr>
            <w:tcW w:w="7253" w:type="dxa"/>
            <w:gridSpan w:val="2"/>
          </w:tcPr>
          <w:p w14:paraId="69BA8E41" w14:textId="04CF7237" w:rsidR="00D17DA9" w:rsidRPr="00B46B5F" w:rsidRDefault="00D17DA9" w:rsidP="00D17DA9">
            <w:pPr>
              <w:spacing w:after="0" w:line="240" w:lineRule="auto"/>
              <w:jc w:val="both"/>
              <w:rPr>
                <w:rFonts w:ascii="Times New Roman" w:eastAsia="Calibri"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if trt=1,</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542CF867" w14:textId="77777777" w:rsidTr="00897196">
        <w:trPr>
          <w:trHeight w:val="227"/>
        </w:trPr>
        <w:tc>
          <w:tcPr>
            <w:tcW w:w="2225" w:type="dxa"/>
          </w:tcPr>
          <w:p w14:paraId="2A213248" w14:textId="77777777" w:rsidR="00D17DA9" w:rsidRPr="00B46B5F" w:rsidRDefault="00D17DA9" w:rsidP="00D17DA9">
            <w:pPr>
              <w:spacing w:after="0" w:line="240" w:lineRule="auto"/>
              <w:rPr>
                <w:rFonts w:ascii="Times New Roman" w:hAnsi="Times New Roman" w:cs="Times New Roman"/>
                <w:sz w:val="20"/>
                <w:szCs w:val="20"/>
                <w:lang w:val="en-GB"/>
              </w:rPr>
            </w:pPr>
          </w:p>
        </w:tc>
        <w:tc>
          <w:tcPr>
            <w:tcW w:w="7253" w:type="dxa"/>
            <w:gridSpan w:val="2"/>
          </w:tcPr>
          <w:p w14:paraId="5692AE13" w14:textId="56095CAA" w:rsidR="00D17DA9" w:rsidRPr="00B46B5F" w:rsidRDefault="00D17DA9" w:rsidP="00D17DA9">
            <w:pPr>
              <w:spacing w:after="0" w:line="240" w:lineRule="auto"/>
              <w:jc w:val="both"/>
              <w:rPr>
                <w:rFonts w:ascii="Times New Roman" w:eastAsia="Calibri"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0, </m:t>
                </m:r>
                <m:sSub>
                  <m:sSubPr>
                    <m:ctrlPr>
                      <w:rPr>
                        <w:rFonts w:ascii="Cambria Math" w:hAnsi="Cambria Math" w:cs="Times New Roman"/>
                        <w:i/>
                        <w:sz w:val="20"/>
                        <w:szCs w:val="20"/>
                        <w:lang w:val="en-GB"/>
                      </w:rPr>
                    </m:ctrlPr>
                  </m:sSub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1; </m:t>
                    </m:r>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033;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76DB3DEB" w14:textId="77777777" w:rsidTr="00897196">
        <w:trPr>
          <w:trHeight w:val="227"/>
        </w:trPr>
        <w:tc>
          <w:tcPr>
            <w:tcW w:w="2225" w:type="dxa"/>
          </w:tcPr>
          <w:p w14:paraId="09A73FCC" w14:textId="356030BE" w:rsidR="00D17DA9" w:rsidRPr="00B46B5F" w:rsidRDefault="00D17DA9" w:rsidP="00D17DA9">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4</w:t>
            </w:r>
          </w:p>
        </w:tc>
        <w:tc>
          <w:tcPr>
            <w:tcW w:w="7253" w:type="dxa"/>
            <w:gridSpan w:val="2"/>
          </w:tcPr>
          <w:p w14:paraId="70473578" w14:textId="2CC8BDB5" w:rsidR="00D17DA9" w:rsidRPr="00B46B5F" w:rsidRDefault="00D17DA9" w:rsidP="00D17DA9">
            <w:pPr>
              <w:spacing w:after="0" w:line="240" w:lineRule="auto"/>
              <w:jc w:val="both"/>
              <w:rPr>
                <w:rFonts w:ascii="Times New Roman" w:eastAsia="Calibri"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3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673A1D9C" w14:textId="77777777" w:rsidTr="00897196">
        <w:trPr>
          <w:trHeight w:val="227"/>
        </w:trPr>
        <w:tc>
          <w:tcPr>
            <w:tcW w:w="2225" w:type="dxa"/>
          </w:tcPr>
          <w:p w14:paraId="7030F7F6" w14:textId="77777777" w:rsidR="00D17DA9" w:rsidRPr="00B46B5F" w:rsidRDefault="00D17DA9" w:rsidP="00D17DA9">
            <w:pPr>
              <w:spacing w:after="0" w:line="240" w:lineRule="auto"/>
              <w:rPr>
                <w:rFonts w:ascii="Times New Roman" w:hAnsi="Times New Roman" w:cs="Times New Roman"/>
                <w:sz w:val="20"/>
                <w:szCs w:val="20"/>
                <w:lang w:val="en-GB"/>
              </w:rPr>
            </w:pPr>
          </w:p>
        </w:tc>
        <w:tc>
          <w:tcPr>
            <w:tcW w:w="7253" w:type="dxa"/>
            <w:gridSpan w:val="2"/>
          </w:tcPr>
          <w:p w14:paraId="21A58DB5" w14:textId="47E41178" w:rsidR="00D17DA9" w:rsidRPr="00B46B5F" w:rsidRDefault="00D17DA9" w:rsidP="00D17DA9">
            <w:pPr>
              <w:spacing w:after="0" w:line="240" w:lineRule="auto"/>
              <w:jc w:val="both"/>
              <w:rPr>
                <w:rFonts w:ascii="Times New Roman" w:eastAsia="Calibri"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if trt=0,</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3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D17DA9" w:rsidRPr="00B46B5F" w14:paraId="7C63FBE2" w14:textId="77777777" w:rsidTr="00897196">
        <w:trPr>
          <w:trHeight w:val="227"/>
        </w:trPr>
        <w:tc>
          <w:tcPr>
            <w:tcW w:w="2225" w:type="dxa"/>
          </w:tcPr>
          <w:p w14:paraId="6BC53B11" w14:textId="6F3CB718" w:rsidR="00D17DA9" w:rsidRPr="00B46B5F" w:rsidRDefault="00D17DA9" w:rsidP="00D17DA9">
            <w:pPr>
              <w:spacing w:after="0" w:line="240" w:lineRule="auto"/>
              <w:rPr>
                <w:rFonts w:ascii="Times New Roman" w:hAnsi="Times New Roman" w:cs="Times New Roman"/>
                <w:sz w:val="20"/>
                <w:szCs w:val="20"/>
                <w:lang w:val="en-GB"/>
              </w:rPr>
            </w:pPr>
            <w:r w:rsidRPr="00B46B5F">
              <w:rPr>
                <w:rFonts w:ascii="Times New Roman" w:hAnsi="Times New Roman" w:cs="Times New Roman"/>
                <w:sz w:val="20"/>
                <w:szCs w:val="20"/>
                <w:lang w:val="en-GB"/>
              </w:rPr>
              <w:t>MAR 50%</w:t>
            </w:r>
          </w:p>
        </w:tc>
        <w:tc>
          <w:tcPr>
            <w:tcW w:w="7253" w:type="dxa"/>
            <w:gridSpan w:val="2"/>
          </w:tcPr>
          <w:p w14:paraId="0877F0F7" w14:textId="4EAB2C5B" w:rsidR="00D17DA9" w:rsidRPr="00B46B5F" w:rsidRDefault="00D17DA9" w:rsidP="00D17DA9">
            <w:pPr>
              <w:spacing w:after="0" w:line="240" w:lineRule="auto"/>
              <w:jc w:val="both"/>
              <w:rPr>
                <w:rFonts w:ascii="Times New Roman" w:eastAsia="Calibri" w:hAnsi="Times New Roman" w:cs="Times New Roman"/>
                <w:sz w:val="20"/>
                <w:szCs w:val="20"/>
                <w:lang w:val="en-GB"/>
              </w:rPr>
            </w:pPr>
          </w:p>
        </w:tc>
      </w:tr>
      <w:tr w:rsidR="00EE6088" w:rsidRPr="00B46B5F" w14:paraId="5411E11A" w14:textId="77777777" w:rsidTr="00897196">
        <w:trPr>
          <w:trHeight w:val="227"/>
        </w:trPr>
        <w:tc>
          <w:tcPr>
            <w:tcW w:w="2225" w:type="dxa"/>
          </w:tcPr>
          <w:p w14:paraId="6093C47E" w14:textId="318A6ABE" w:rsidR="00EE6088" w:rsidRPr="00B46B5F" w:rsidRDefault="00EE6088" w:rsidP="00EE6088">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1</w:t>
            </w:r>
          </w:p>
        </w:tc>
        <w:tc>
          <w:tcPr>
            <w:tcW w:w="7253" w:type="dxa"/>
            <w:gridSpan w:val="2"/>
          </w:tcPr>
          <w:p w14:paraId="1FE5F5C2" w14:textId="262DBA6A" w:rsidR="00EE6088" w:rsidRPr="00B46B5F" w:rsidRDefault="00EE6088" w:rsidP="00EE6088">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1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EE6088" w:rsidRPr="00B46B5F" w14:paraId="02592665" w14:textId="77777777" w:rsidTr="00897196">
        <w:trPr>
          <w:trHeight w:val="227"/>
        </w:trPr>
        <w:tc>
          <w:tcPr>
            <w:tcW w:w="2225" w:type="dxa"/>
          </w:tcPr>
          <w:p w14:paraId="5EFD1AED" w14:textId="77777777" w:rsidR="00EE6088" w:rsidRPr="00B46B5F" w:rsidRDefault="00EE6088" w:rsidP="00EE6088">
            <w:pPr>
              <w:spacing w:after="0" w:line="240" w:lineRule="auto"/>
              <w:rPr>
                <w:rFonts w:ascii="Times New Roman" w:hAnsi="Times New Roman" w:cs="Times New Roman"/>
                <w:sz w:val="20"/>
                <w:szCs w:val="20"/>
                <w:lang w:val="en-GB"/>
              </w:rPr>
            </w:pPr>
          </w:p>
        </w:tc>
        <w:tc>
          <w:tcPr>
            <w:tcW w:w="7253" w:type="dxa"/>
            <w:gridSpan w:val="2"/>
          </w:tcPr>
          <w:p w14:paraId="2EFEDC60" w14:textId="4355419C" w:rsidR="00EE6088" w:rsidRPr="00B46B5F" w:rsidRDefault="00EE6088" w:rsidP="00EE6088">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1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EE6088" w:rsidRPr="00B46B5F" w14:paraId="60CDDA88" w14:textId="77777777" w:rsidTr="00897196">
        <w:trPr>
          <w:trHeight w:val="227"/>
        </w:trPr>
        <w:tc>
          <w:tcPr>
            <w:tcW w:w="2225" w:type="dxa"/>
          </w:tcPr>
          <w:p w14:paraId="635EE03C" w14:textId="38C2D3FD" w:rsidR="00EE6088" w:rsidRPr="00B46B5F" w:rsidRDefault="00EE6088" w:rsidP="00EE6088">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2</w:t>
            </w:r>
          </w:p>
        </w:tc>
        <w:tc>
          <w:tcPr>
            <w:tcW w:w="7253" w:type="dxa"/>
            <w:gridSpan w:val="2"/>
          </w:tcPr>
          <w:p w14:paraId="49CD3743" w14:textId="254B7458" w:rsidR="00EE6088" w:rsidRPr="00B46B5F" w:rsidRDefault="00EE6088" w:rsidP="00EE6088">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if trt=1,</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EE6088" w:rsidRPr="00B46B5F" w14:paraId="1D285F92" w14:textId="77777777" w:rsidTr="00897196">
        <w:trPr>
          <w:trHeight w:val="227"/>
        </w:trPr>
        <w:tc>
          <w:tcPr>
            <w:tcW w:w="2225" w:type="dxa"/>
          </w:tcPr>
          <w:p w14:paraId="19C4FC1B" w14:textId="77777777" w:rsidR="00EE6088" w:rsidRPr="00B46B5F" w:rsidRDefault="00EE6088" w:rsidP="00EE6088">
            <w:pPr>
              <w:spacing w:after="0" w:line="240" w:lineRule="auto"/>
              <w:rPr>
                <w:rFonts w:ascii="Times New Roman" w:hAnsi="Times New Roman" w:cs="Times New Roman"/>
                <w:sz w:val="20"/>
                <w:szCs w:val="20"/>
                <w:lang w:val="en-GB"/>
              </w:rPr>
            </w:pPr>
          </w:p>
        </w:tc>
        <w:tc>
          <w:tcPr>
            <w:tcW w:w="7253" w:type="dxa"/>
            <w:gridSpan w:val="2"/>
          </w:tcPr>
          <w:p w14:paraId="35085EC4" w14:textId="5ABB08DE" w:rsidR="00EE6088" w:rsidRPr="00B46B5F" w:rsidRDefault="00EE6088" w:rsidP="00EE6088">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0, </m:t>
                </m:r>
                <m:sSub>
                  <m:sSubPr>
                    <m:ctrlPr>
                      <w:rPr>
                        <w:rFonts w:ascii="Cambria Math" w:hAnsi="Cambria Math" w:cs="Times New Roman"/>
                        <w:i/>
                        <w:sz w:val="20"/>
                        <w:szCs w:val="20"/>
                        <w:lang w:val="en-GB"/>
                      </w:rPr>
                    </m:ctrlPr>
                  </m:sSub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1; </m:t>
                    </m:r>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EE6088" w:rsidRPr="00B46B5F" w14:paraId="6DF6C1C4" w14:textId="77777777" w:rsidTr="00897196">
        <w:trPr>
          <w:trHeight w:val="227"/>
        </w:trPr>
        <w:tc>
          <w:tcPr>
            <w:tcW w:w="2225" w:type="dxa"/>
          </w:tcPr>
          <w:p w14:paraId="44E9C7C5" w14:textId="54500FA1" w:rsidR="00EE6088" w:rsidRPr="00B46B5F" w:rsidRDefault="00EE6088" w:rsidP="00EE6088">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3</w:t>
            </w:r>
          </w:p>
        </w:tc>
        <w:tc>
          <w:tcPr>
            <w:tcW w:w="7253" w:type="dxa"/>
            <w:gridSpan w:val="2"/>
          </w:tcPr>
          <w:p w14:paraId="57A19C51" w14:textId="1E746B4E" w:rsidR="00EE6088" w:rsidRPr="00B46B5F" w:rsidRDefault="00EE6088" w:rsidP="00EE6088">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if trt=1,</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1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EE6088" w:rsidRPr="00B46B5F" w14:paraId="7431F7BA" w14:textId="77777777" w:rsidTr="00897196">
        <w:trPr>
          <w:trHeight w:val="227"/>
        </w:trPr>
        <w:tc>
          <w:tcPr>
            <w:tcW w:w="2225" w:type="dxa"/>
          </w:tcPr>
          <w:p w14:paraId="7A2EC38C" w14:textId="77777777" w:rsidR="00EE6088" w:rsidRPr="00B46B5F" w:rsidRDefault="00EE6088" w:rsidP="00EE6088">
            <w:pPr>
              <w:spacing w:after="0" w:line="240" w:lineRule="auto"/>
              <w:rPr>
                <w:rFonts w:ascii="Times New Roman" w:hAnsi="Times New Roman" w:cs="Times New Roman"/>
                <w:sz w:val="20"/>
                <w:szCs w:val="20"/>
                <w:lang w:val="en-GB"/>
              </w:rPr>
            </w:pPr>
          </w:p>
        </w:tc>
        <w:tc>
          <w:tcPr>
            <w:tcW w:w="7253" w:type="dxa"/>
            <w:gridSpan w:val="2"/>
          </w:tcPr>
          <w:p w14:paraId="6F10D7C1" w14:textId="734564AD" w:rsidR="00EE6088" w:rsidRPr="00B46B5F" w:rsidRDefault="00EE6088" w:rsidP="00EE6088">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0, </m:t>
                </m:r>
                <m:sSub>
                  <m:sSubPr>
                    <m:ctrlPr>
                      <w:rPr>
                        <w:rFonts w:ascii="Cambria Math" w:hAnsi="Cambria Math" w:cs="Times New Roman"/>
                        <w:i/>
                        <w:sz w:val="20"/>
                        <w:szCs w:val="20"/>
                        <w:lang w:val="en-GB"/>
                      </w:rPr>
                    </m:ctrlPr>
                  </m:sSub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0</m:t>
                        </m:r>
                      </m:sub>
                    </m:sSub>
                    <m:r>
                      <w:rPr>
                        <w:rFonts w:ascii="Cambria Math" w:eastAsiaTheme="minorEastAsia" w:hAnsi="Cambria Math" w:cs="Times New Roman"/>
                        <w:sz w:val="20"/>
                        <w:szCs w:val="20"/>
                        <w:lang w:val="en-GB"/>
                      </w:rPr>
                      <m:t xml:space="preserve">=-0.1; </m:t>
                    </m:r>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033;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EE6088" w:rsidRPr="00B46B5F" w14:paraId="3794D311" w14:textId="77777777" w:rsidTr="00897196">
        <w:trPr>
          <w:trHeight w:val="227"/>
        </w:trPr>
        <w:tc>
          <w:tcPr>
            <w:tcW w:w="2225" w:type="dxa"/>
          </w:tcPr>
          <w:p w14:paraId="702DD544" w14:textId="48343CC7" w:rsidR="00EE6088" w:rsidRPr="00B46B5F" w:rsidRDefault="00EE6088" w:rsidP="00EE6088">
            <w:pPr>
              <w:spacing w:after="0" w:line="240" w:lineRule="auto"/>
              <w:ind w:left="1440"/>
              <w:rPr>
                <w:rFonts w:ascii="Times New Roman" w:hAnsi="Times New Roman" w:cs="Times New Roman"/>
                <w:sz w:val="20"/>
                <w:szCs w:val="20"/>
                <w:lang w:val="en-GB"/>
              </w:rPr>
            </w:pPr>
            <w:r w:rsidRPr="00B46B5F">
              <w:rPr>
                <w:rFonts w:ascii="Times New Roman" w:hAnsi="Times New Roman" w:cs="Times New Roman"/>
                <w:sz w:val="20"/>
                <w:szCs w:val="20"/>
                <w:lang w:val="en-GB"/>
              </w:rPr>
              <w:t>T4</w:t>
            </w:r>
          </w:p>
        </w:tc>
        <w:tc>
          <w:tcPr>
            <w:tcW w:w="7253" w:type="dxa"/>
            <w:gridSpan w:val="2"/>
          </w:tcPr>
          <w:p w14:paraId="295B889E" w14:textId="170C88EB" w:rsidR="00EE6088" w:rsidRPr="00B46B5F" w:rsidRDefault="00EE6088" w:rsidP="00EE6088">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 xml:space="preserve">if trt=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3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27;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r w:rsidR="00EE6088" w:rsidRPr="00B46B5F" w14:paraId="3C153289" w14:textId="77777777" w:rsidTr="00897196">
        <w:trPr>
          <w:trHeight w:val="227"/>
        </w:trPr>
        <w:tc>
          <w:tcPr>
            <w:tcW w:w="2225" w:type="dxa"/>
          </w:tcPr>
          <w:p w14:paraId="63D925CB" w14:textId="77777777" w:rsidR="00EE6088" w:rsidRPr="00B46B5F" w:rsidRDefault="00EE6088" w:rsidP="00EE6088">
            <w:pPr>
              <w:spacing w:after="0" w:line="240" w:lineRule="auto"/>
              <w:rPr>
                <w:rFonts w:ascii="Times New Roman" w:hAnsi="Times New Roman" w:cs="Times New Roman"/>
                <w:sz w:val="20"/>
                <w:szCs w:val="20"/>
                <w:lang w:val="en-GB"/>
              </w:rPr>
            </w:pPr>
          </w:p>
        </w:tc>
        <w:tc>
          <w:tcPr>
            <w:tcW w:w="7253" w:type="dxa"/>
            <w:gridSpan w:val="2"/>
          </w:tcPr>
          <w:p w14:paraId="1C8BD91F" w14:textId="56ED650E" w:rsidR="00EE6088" w:rsidRPr="00B46B5F" w:rsidRDefault="00EE6088" w:rsidP="00EE6088">
            <w:pPr>
              <w:spacing w:after="0" w:line="240" w:lineRule="auto"/>
              <w:rPr>
                <w:rFonts w:ascii="Times New Roman"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if trt=0,</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0.300;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3</m:t>
                    </m:r>
                  </m:sub>
                </m:sSub>
                <m:r>
                  <w:rPr>
                    <w:rFonts w:ascii="Cambria Math" w:hAnsi="Cambria Math" w:cs="Times New Roman"/>
                    <w:sz w:val="20"/>
                    <w:szCs w:val="20"/>
                    <w:lang w:val="en-GB"/>
                  </w:rPr>
                  <m:t xml:space="preserve">=-0.65;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0.0001;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β</m:t>
                    </m:r>
                  </m:e>
                  <m:sub>
                    <m:r>
                      <w:rPr>
                        <w:rFonts w:ascii="Cambria Math" w:hAnsi="Cambria Math" w:cs="Times New Roman"/>
                        <w:sz w:val="20"/>
                        <w:szCs w:val="20"/>
                        <w:lang w:val="en-GB"/>
                      </w:rPr>
                      <m:t>5</m:t>
                    </m:r>
                  </m:sub>
                </m:sSub>
                <m:r>
                  <w:rPr>
                    <w:rFonts w:ascii="Cambria Math" w:hAnsi="Cambria Math" w:cs="Times New Roman"/>
                    <w:sz w:val="20"/>
                    <w:szCs w:val="20"/>
                    <w:lang w:val="en-GB"/>
                  </w:rPr>
                  <m:t>=1</m:t>
                </m:r>
              </m:oMath>
            </m:oMathPara>
          </w:p>
        </w:tc>
      </w:tr>
    </w:tbl>
    <w:p w14:paraId="7473A8E0" w14:textId="77777777" w:rsidR="00897196" w:rsidRPr="00B46B5F" w:rsidRDefault="00897196" w:rsidP="00370C96">
      <w:pPr>
        <w:spacing w:after="0" w:line="240" w:lineRule="auto"/>
        <w:rPr>
          <w:rFonts w:ascii="Times New Roman" w:hAnsi="Times New Roman" w:cs="Times New Roman"/>
          <w:b/>
          <w:lang w:val="en-US"/>
        </w:rPr>
      </w:pPr>
    </w:p>
    <w:p w14:paraId="0F5649E9" w14:textId="77777777" w:rsidR="00897196" w:rsidRPr="00B46B5F" w:rsidRDefault="00897196">
      <w:pPr>
        <w:spacing w:after="200" w:line="360" w:lineRule="auto"/>
        <w:ind w:left="748"/>
        <w:rPr>
          <w:rFonts w:ascii="Times New Roman" w:hAnsi="Times New Roman" w:cs="Times New Roman"/>
          <w:b/>
          <w:lang w:val="en-US"/>
        </w:rPr>
      </w:pPr>
      <w:r w:rsidRPr="00B46B5F">
        <w:rPr>
          <w:rFonts w:ascii="Times New Roman" w:hAnsi="Times New Roman" w:cs="Times New Roman"/>
          <w:b/>
          <w:lang w:val="en-US"/>
        </w:rPr>
        <w:br w:type="page"/>
      </w:r>
    </w:p>
    <w:p w14:paraId="04C94CB9" w14:textId="14229FB9" w:rsidR="00370C96" w:rsidRPr="00B46B5F" w:rsidRDefault="00370C96" w:rsidP="00370C96">
      <w:pPr>
        <w:spacing w:after="0" w:line="240" w:lineRule="auto"/>
        <w:rPr>
          <w:rFonts w:ascii="Times New Roman" w:hAnsi="Times New Roman" w:cs="Times New Roman"/>
          <w:bCs/>
          <w:lang w:val="en-US"/>
        </w:rPr>
      </w:pPr>
      <w:r w:rsidRPr="00B46B5F">
        <w:rPr>
          <w:rFonts w:ascii="Times New Roman" w:hAnsi="Times New Roman" w:cs="Times New Roman"/>
          <w:b/>
          <w:lang w:val="en-US"/>
        </w:rPr>
        <w:t>Missing data generating code in R</w:t>
      </w:r>
    </w:p>
    <w:p w14:paraId="39911293" w14:textId="77777777" w:rsidR="00370C96" w:rsidRPr="00B46B5F" w:rsidRDefault="00370C96" w:rsidP="00370C96">
      <w:pPr>
        <w:spacing w:after="0" w:line="240" w:lineRule="auto"/>
        <w:rPr>
          <w:rFonts w:ascii="Times New Roman" w:hAnsi="Times New Roman" w:cs="Times New Roman"/>
          <w:bCs/>
          <w:sz w:val="16"/>
          <w:szCs w:val="16"/>
          <w:lang w:val="en-US"/>
        </w:rPr>
      </w:pPr>
    </w:p>
    <w:p w14:paraId="0D82622E"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library(foreign)  # required to save data in .dta</w:t>
      </w:r>
    </w:p>
    <w:p w14:paraId="5DFD2AD8"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library(descr)</w:t>
      </w:r>
    </w:p>
    <w:p w14:paraId="546179C8"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library(dplyr)</w:t>
      </w:r>
    </w:p>
    <w:p w14:paraId="3A89DB47"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Import 2000 simulated datasets</w:t>
      </w:r>
    </w:p>
    <w:p w14:paraId="55AE02AA"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datasets &lt;- paste0("C:/completedata/dataset",1:2000,".dta")</w:t>
      </w:r>
    </w:p>
    <w:p w14:paraId="0FA925BA"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data &lt;- mclapply(datasets, read.dta)</w:t>
      </w:r>
    </w:p>
    <w:p w14:paraId="67190E9C"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MISSING10 &lt;- function(ds){</w:t>
      </w:r>
    </w:p>
    <w:p w14:paraId="47525FCC" w14:textId="7D4D7296"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set.seed(2000)</w:t>
      </w:r>
    </w:p>
    <w:p w14:paraId="3E31E8E1"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totalcost &lt;- sum(ds$cT1 + ds$cT2 + ds$cT3 + ds$cT4)</w:t>
      </w:r>
    </w:p>
    <w:p w14:paraId="1BBFDC6D"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mediantotalcost &lt;- median(ds$totalcost)</w:t>
      </w:r>
    </w:p>
    <w:p w14:paraId="2A780F86"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QALYs &lt;- sum(ds$uT1 + ds$uT2 + ds$uT3 + ds$uT4)/4</w:t>
      </w:r>
    </w:p>
    <w:p w14:paraId="5AF85DEC"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medianQALYs &lt;- median(ds$QALYs)</w:t>
      </w:r>
    </w:p>
    <w:p w14:paraId="05380333"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z1 &lt;- ifelse(ds$trt == 1, 0.110*ds$age + 1*ds$gender + 0.65*ds$uT0 + 0.00027*ds$cT0  + 1*ds$trt, 1)</w:t>
      </w:r>
    </w:p>
    <w:p w14:paraId="50DF748C"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z1 &lt;- ifelse(ds$trt == 0, 0.110*ds$age - 1*ds$gender - 0.65*ds$uT0 - 0.00010*ds$cT0 + 1*ds$trt, ds$z1)</w:t>
      </w:r>
    </w:p>
    <w:p w14:paraId="27870178"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en-US"/>
        </w:rPr>
        <w:t xml:space="preserve">  </w:t>
      </w:r>
      <w:r w:rsidRPr="00B46B5F">
        <w:rPr>
          <w:rFonts w:ascii="Times New Roman" w:hAnsi="Times New Roman" w:cs="Times New Roman"/>
          <w:bCs/>
          <w:sz w:val="18"/>
          <w:szCs w:val="18"/>
          <w:lang w:val="pt-BR"/>
        </w:rPr>
        <w:t xml:space="preserve">ds$pr1a = exp(-ds$z1) </w:t>
      </w:r>
    </w:p>
    <w:p w14:paraId="01500D92"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pr1b = 1 + ds$pr1a</w:t>
      </w:r>
    </w:p>
    <w:p w14:paraId="77255D9F"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pr1c  = 1 / ds$pr1b</w:t>
      </w:r>
    </w:p>
    <w:p w14:paraId="6F8596D2"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y1 = rbinom(600,1,ds$pr1c)     </w:t>
      </w:r>
    </w:p>
    <w:p w14:paraId="72F7D79E"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pt-BR"/>
        </w:rPr>
        <w:t xml:space="preserve">  </w:t>
      </w:r>
      <w:r w:rsidRPr="00B46B5F">
        <w:rPr>
          <w:rFonts w:ascii="Times New Roman" w:hAnsi="Times New Roman" w:cs="Times New Roman"/>
          <w:bCs/>
          <w:sz w:val="18"/>
          <w:szCs w:val="18"/>
          <w:lang w:val="en-US"/>
        </w:rPr>
        <w:t>ds$uT1&lt;-replace(ds$uT1, ds$y1==0,NA)</w:t>
      </w:r>
    </w:p>
    <w:p w14:paraId="2917C6CE"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cT1&lt;-replace(ds$cT1, ds$y1==0,NA)</w:t>
      </w:r>
    </w:p>
    <w:p w14:paraId="103290CD"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M &lt;- as.integer(complete.cases(ds$cT1))</w:t>
      </w:r>
    </w:p>
    <w:p w14:paraId="7EE9B247"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escr(ds$M)</w:t>
      </w:r>
    </w:p>
    <w:p w14:paraId="66695BA1"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uT2 &lt;-replace(ds$uT2, ds$y1==0,NA)</w:t>
      </w:r>
    </w:p>
    <w:p w14:paraId="72ED29D8"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cT2 &lt;-replace(ds$cT2, ds$y1==0,NA)</w:t>
      </w:r>
    </w:p>
    <w:p w14:paraId="0F6B3510"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z2 &lt;- ifelse(ds$trt == 1, -0.1 + 0.100*ds$age + 1*ds$gender + 0.65*ds$uT0 + 0.00027*ds$cT0 + 1*ds$trt, 1)</w:t>
      </w:r>
    </w:p>
    <w:p w14:paraId="1EDF6861"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z2 &lt;- ifelse(ds$trt == 0, -0.1 + 0.100*ds$age - 1*ds$gender - 0.65*ds$uT0 - 0.00027*ds$cT0 + 1*ds$trt, ds$z2)</w:t>
      </w:r>
    </w:p>
    <w:p w14:paraId="7BB4023D"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en-US"/>
        </w:rPr>
        <w:t xml:space="preserve">  </w:t>
      </w:r>
      <w:r w:rsidRPr="00B46B5F">
        <w:rPr>
          <w:rFonts w:ascii="Times New Roman" w:hAnsi="Times New Roman" w:cs="Times New Roman"/>
          <w:bCs/>
          <w:sz w:val="18"/>
          <w:szCs w:val="18"/>
          <w:lang w:val="pt-BR"/>
        </w:rPr>
        <w:t xml:space="preserve">ds$pr2a = exp(-ds$z2) </w:t>
      </w:r>
    </w:p>
    <w:p w14:paraId="43C6D66C"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pr2b = 1 + ds$pr2a</w:t>
      </w:r>
    </w:p>
    <w:p w14:paraId="3E1CB53E"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pr2c  = 1 / ds$pr2b         </w:t>
      </w:r>
    </w:p>
    <w:p w14:paraId="6E61D45A"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y2 = rbinom(600,1,ds$pr2c)      </w:t>
      </w:r>
    </w:p>
    <w:p w14:paraId="3A1C6FD1"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pt-BR"/>
        </w:rPr>
        <w:t xml:space="preserve">  </w:t>
      </w:r>
      <w:r w:rsidRPr="00B46B5F">
        <w:rPr>
          <w:rFonts w:ascii="Times New Roman" w:hAnsi="Times New Roman" w:cs="Times New Roman"/>
          <w:bCs/>
          <w:sz w:val="18"/>
          <w:szCs w:val="18"/>
          <w:lang w:val="en-US"/>
        </w:rPr>
        <w:t xml:space="preserve">ds$uT2&lt;-replace(ds$uT2, ds$y2==0,NA) </w:t>
      </w:r>
    </w:p>
    <w:p w14:paraId="6FFA66C9"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cT2&lt;-replace(ds$cT2, ds$y2==0,NA)</w:t>
      </w:r>
    </w:p>
    <w:p w14:paraId="74462042"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M2 &lt;- as.integer(complete.cases(ds$cT2))</w:t>
      </w:r>
    </w:p>
    <w:p w14:paraId="41506BE7"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escr(ds$M2)</w:t>
      </w:r>
    </w:p>
    <w:p w14:paraId="4548545C"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uT3&lt;-replace(ds$uT3, ds$y1==0,NA)</w:t>
      </w:r>
    </w:p>
    <w:p w14:paraId="02D9264A"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cT3&lt;-replace(ds$cT3, ds$y1==0,NA)</w:t>
      </w:r>
    </w:p>
    <w:p w14:paraId="5F9EA8B1"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uT3&lt;-replace(ds$uT3, ds$y2==0,NA)</w:t>
      </w:r>
    </w:p>
    <w:p w14:paraId="64BA76E7"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cT3&lt;-replace(ds$cT3, ds$y2==0,NA)</w:t>
      </w:r>
    </w:p>
    <w:p w14:paraId="60705C46"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z3 &lt;- ifelse(ds$trt == 1, -0.2 + 0.90*ds$age + 1*ds$gender + 0.65*ds$uT0 + 0.00027*ds$cT0 + 1*ds$trt, 1)</w:t>
      </w:r>
    </w:p>
    <w:p w14:paraId="5190D9E5"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z3 &lt;- ifelse(ds$trt == 0, -0.2 + 0.80*ds$age - 1*ds$gender - 0.65*ds$uT0 - 0.00010*ds$cT0 + 1*ds$trt, ds$z3)</w:t>
      </w:r>
    </w:p>
    <w:p w14:paraId="3D0418AF"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en-US"/>
        </w:rPr>
        <w:t xml:space="preserve">  </w:t>
      </w:r>
      <w:r w:rsidRPr="00B46B5F">
        <w:rPr>
          <w:rFonts w:ascii="Times New Roman" w:hAnsi="Times New Roman" w:cs="Times New Roman"/>
          <w:bCs/>
          <w:sz w:val="18"/>
          <w:szCs w:val="18"/>
          <w:lang w:val="pt-BR"/>
        </w:rPr>
        <w:t xml:space="preserve">ds$pr3a = exp(-ds$z3) </w:t>
      </w:r>
    </w:p>
    <w:p w14:paraId="6133BA07"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pr3b = 1 + ds$pr3a</w:t>
      </w:r>
    </w:p>
    <w:p w14:paraId="18749130"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pr3c  = 1 / ds$pr3b         </w:t>
      </w:r>
    </w:p>
    <w:p w14:paraId="4AF28E77"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y3 = rbinom(600,1,ds$pr3c)     </w:t>
      </w:r>
    </w:p>
    <w:p w14:paraId="565055A1"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pt-BR"/>
        </w:rPr>
        <w:t xml:space="preserve">  </w:t>
      </w:r>
      <w:r w:rsidRPr="00B46B5F">
        <w:rPr>
          <w:rFonts w:ascii="Times New Roman" w:hAnsi="Times New Roman" w:cs="Times New Roman"/>
          <w:bCs/>
          <w:sz w:val="18"/>
          <w:szCs w:val="18"/>
          <w:lang w:val="en-US"/>
        </w:rPr>
        <w:t xml:space="preserve">ds$uT3&lt;-replace(ds$uT3, ds$y3==0,NA) </w:t>
      </w:r>
    </w:p>
    <w:p w14:paraId="62F1D8A1"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cT3&lt;-replace(ds$cT3, ds$y3==0,NA)</w:t>
      </w:r>
    </w:p>
    <w:p w14:paraId="73107BD7"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M3 &lt;- as.integer(complete.cases(ds$cT3))</w:t>
      </w:r>
    </w:p>
    <w:p w14:paraId="5A6BE1C3"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escr(ds$M3)</w:t>
      </w:r>
    </w:p>
    <w:p w14:paraId="77C0DD03"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uT4&lt;-replace(ds$uT4, ds$y1==0,NA)</w:t>
      </w:r>
    </w:p>
    <w:p w14:paraId="3CEBC0DD"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cT4&lt;-replace(ds$cT4, ds$y1==0,NA)</w:t>
      </w:r>
    </w:p>
    <w:p w14:paraId="3B52B308"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uT4&lt;-replace(ds$uT4, ds$y2==0,NA)</w:t>
      </w:r>
    </w:p>
    <w:p w14:paraId="6EAAFE17"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cT4&lt;-replace(ds$cT4, ds$y2==0,NA)</w:t>
      </w:r>
    </w:p>
    <w:p w14:paraId="30E29D6F"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uT4&lt;-replace(ds$uT4, ds$y3==0,NA)</w:t>
      </w:r>
    </w:p>
    <w:p w14:paraId="00BE8684"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cT4&lt;-replace(ds$cT4, ds$y3==0,NA)</w:t>
      </w:r>
    </w:p>
    <w:p w14:paraId="283B2B9B"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z4 &lt;- ifelse(ds$trt == 1, -1.9 + 0.100*ds$age + 1*ds$gender + 0.65*ds$uT0 + 0.00027*ds$cT0 + 1*ds$trt, 1)</w:t>
      </w:r>
    </w:p>
    <w:p w14:paraId="01048EE3"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z4 &lt;- ifelse(ds$trt == 0, -1.9 + 0.050*ds$age - 1*ds$gender - 0.65*ds$uT0 - 0.00010*ds$cT0 + 1*ds$trt, ds$z4)</w:t>
      </w:r>
    </w:p>
    <w:p w14:paraId="26EA5493"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en-US"/>
        </w:rPr>
        <w:t xml:space="preserve">  </w:t>
      </w:r>
      <w:r w:rsidRPr="00B46B5F">
        <w:rPr>
          <w:rFonts w:ascii="Times New Roman" w:hAnsi="Times New Roman" w:cs="Times New Roman"/>
          <w:bCs/>
          <w:sz w:val="18"/>
          <w:szCs w:val="18"/>
          <w:lang w:val="pt-BR"/>
        </w:rPr>
        <w:t xml:space="preserve">ds$pr4a = exp(-ds$z4) </w:t>
      </w:r>
    </w:p>
    <w:p w14:paraId="06BB4CC8"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pr4b = 1 + ds$pr4a</w:t>
      </w:r>
    </w:p>
    <w:p w14:paraId="5A7D52EC"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pr4c  = 1/ ds$pr4b</w:t>
      </w:r>
    </w:p>
    <w:p w14:paraId="14E2FF67" w14:textId="77777777" w:rsidR="00370C96" w:rsidRPr="00B46B5F" w:rsidRDefault="00370C96" w:rsidP="00370C96">
      <w:pPr>
        <w:spacing w:after="0" w:line="240" w:lineRule="auto"/>
        <w:rPr>
          <w:rFonts w:ascii="Times New Roman" w:hAnsi="Times New Roman" w:cs="Times New Roman"/>
          <w:bCs/>
          <w:sz w:val="18"/>
          <w:szCs w:val="18"/>
          <w:lang w:val="pt-BR"/>
        </w:rPr>
      </w:pPr>
      <w:r w:rsidRPr="00B46B5F">
        <w:rPr>
          <w:rFonts w:ascii="Times New Roman" w:hAnsi="Times New Roman" w:cs="Times New Roman"/>
          <w:bCs/>
          <w:sz w:val="18"/>
          <w:szCs w:val="18"/>
          <w:lang w:val="pt-BR"/>
        </w:rPr>
        <w:t xml:space="preserve">  ds$y4 = rbinom(600,1,ds$pr4c)</w:t>
      </w:r>
    </w:p>
    <w:p w14:paraId="636CD9D3"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pt-BR"/>
        </w:rPr>
        <w:t xml:space="preserve">  </w:t>
      </w:r>
      <w:r w:rsidRPr="00B46B5F">
        <w:rPr>
          <w:rFonts w:ascii="Times New Roman" w:hAnsi="Times New Roman" w:cs="Times New Roman"/>
          <w:bCs/>
          <w:sz w:val="18"/>
          <w:szCs w:val="18"/>
          <w:lang w:val="en-US"/>
        </w:rPr>
        <w:t>ds$uT4&lt;-replace(ds$uT4, ds$trt==1 &amp; ds$y4==0 &amp; ds$uT4 &gt;= ds$mediantotalcost,NA)</w:t>
      </w:r>
    </w:p>
    <w:p w14:paraId="61ED5176"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cT4&lt;-replace(ds$cT4, ds$trt==0 &amp; ds$y4==0 &amp; ds$cT4 &lt;= ds$medianQALYs,NA)</w:t>
      </w:r>
    </w:p>
    <w:p w14:paraId="685B0597"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escr(ds$y4)</w:t>
      </w:r>
    </w:p>
    <w:p w14:paraId="06F25703"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M &lt;- as.integer(complete.cases(ds))</w:t>
      </w:r>
    </w:p>
    <w:p w14:paraId="1A00C9CF"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escr(ds$M)</w:t>
      </w:r>
    </w:p>
    <w:p w14:paraId="2B4ADB20"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ds &lt;- subset(ds,select =c("id","trt","age","gender","uT0","cT0","uT1","cT1","uT2","cT2","uT3","cT3","uT4","cT4"))</w:t>
      </w:r>
    </w:p>
    <w:p w14:paraId="71C514B1"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 xml:space="preserve">  }</w:t>
      </w:r>
    </w:p>
    <w:p w14:paraId="30B7C1BD" w14:textId="77777777" w:rsidR="00370C96" w:rsidRPr="00B46B5F" w:rsidRDefault="00370C96" w:rsidP="00370C96">
      <w:pPr>
        <w:spacing w:after="0" w:line="240" w:lineRule="auto"/>
        <w:rPr>
          <w:rFonts w:ascii="Times New Roman" w:hAnsi="Times New Roman" w:cs="Times New Roman"/>
          <w:bCs/>
          <w:sz w:val="18"/>
          <w:szCs w:val="18"/>
          <w:lang w:val="en-US"/>
        </w:rPr>
      </w:pPr>
      <w:r w:rsidRPr="00B46B5F">
        <w:rPr>
          <w:rFonts w:ascii="Times New Roman" w:hAnsi="Times New Roman" w:cs="Times New Roman"/>
          <w:bCs/>
          <w:sz w:val="18"/>
          <w:szCs w:val="18"/>
          <w:lang w:val="en-US"/>
        </w:rPr>
        <w:t>test &lt;- lapply(data,MISSING10)</w:t>
      </w:r>
    </w:p>
    <w:p w14:paraId="0616419D" w14:textId="1338180B" w:rsidR="00B46CEE" w:rsidRPr="00B46B5F" w:rsidRDefault="00370C96" w:rsidP="00370C96">
      <w:pPr>
        <w:rPr>
          <w:rFonts w:ascii="Times New Roman" w:hAnsi="Times New Roman" w:cs="Times New Roman"/>
          <w:bCs/>
          <w:sz w:val="18"/>
          <w:szCs w:val="18"/>
          <w:lang w:val="en-US"/>
        </w:rPr>
      </w:pPr>
      <w:r w:rsidRPr="00B46B5F">
        <w:rPr>
          <w:rFonts w:ascii="Times New Roman" w:hAnsi="Times New Roman" w:cs="Times New Roman"/>
          <w:bCs/>
          <w:sz w:val="18"/>
          <w:szCs w:val="18"/>
          <w:lang w:val="en-US"/>
        </w:rPr>
        <w:t>for (i in 1:2000) {  write.dta(test[[i]], file = paste0("C:/MISSING10/dataset",i,".dta"))}</w:t>
      </w:r>
    </w:p>
    <w:p w14:paraId="5349B6DB" w14:textId="5EC73FB6"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MISSING25 &lt;- function(ds){</w:t>
      </w:r>
    </w:p>
    <w:p w14:paraId="5D7B3268" w14:textId="24811BA5"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set.seed(2001)</w:t>
      </w:r>
    </w:p>
    <w:p w14:paraId="54271F7A" w14:textId="2C2C8438"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totalcost &lt;- sum(ds$cT1 + ds$cT2 + ds$cT3 + ds$cT4)</w:t>
      </w:r>
    </w:p>
    <w:p w14:paraId="7BEF6BF9"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ediantotalcost &lt;- median(ds$totalcost)</w:t>
      </w:r>
    </w:p>
    <w:p w14:paraId="2B0E3BCD"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QALYs &lt;- sum(ds$uT1 + ds$uT2 + ds$uT3 + ds$uT4)/4</w:t>
      </w:r>
    </w:p>
    <w:p w14:paraId="5C18E330"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edianQALYs &lt;- median(ds$QALYs)</w:t>
      </w:r>
    </w:p>
    <w:p w14:paraId="41D09FB9"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1 &lt;- ifelse(ds$trt == 1, 0.110*ds$age + 1*ds$gender + 0.65*ds$uT0 + 0.00027*ds$cT0  + 1*ds$trt, 1)</w:t>
      </w:r>
    </w:p>
    <w:p w14:paraId="7B8C5CA3"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1 &lt;- ifelse(ds$trt == 0, 0.110*ds$age - 1*ds$gender - 0.65*ds$uT0 - 0.00010*ds$cT0 + 1*ds$trt, ds$z1)</w:t>
      </w:r>
    </w:p>
    <w:p w14:paraId="52CAD0A6"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1a = exp(-ds$z1) </w:t>
      </w:r>
    </w:p>
    <w:p w14:paraId="49B35ED3"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1b = 1 + ds$pr1a</w:t>
      </w:r>
    </w:p>
    <w:p w14:paraId="01499B6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1c  = 1 / ds$pr1b</w:t>
      </w:r>
    </w:p>
    <w:p w14:paraId="7FDC3EBE"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y1 = rbinom(600,1,ds$pr1c)     </w:t>
      </w:r>
    </w:p>
    <w:p w14:paraId="3F600E4A"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1&lt;-replace(ds$uT1, ds$y1==0,NA)</w:t>
      </w:r>
    </w:p>
    <w:p w14:paraId="6310F749"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1&lt;-replace(ds$cT1, ds$y1==0,NA)</w:t>
      </w:r>
    </w:p>
    <w:p w14:paraId="1CEB9386"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 &lt;- as.integer(complete.cases(ds$cT1))</w:t>
      </w:r>
    </w:p>
    <w:p w14:paraId="148733A7"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M)</w:t>
      </w:r>
    </w:p>
    <w:p w14:paraId="1121ECB9" w14:textId="5BE25D8F"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2 &lt;-replace(ds$uT2, ds$y1==0,NA)</w:t>
      </w:r>
    </w:p>
    <w:p w14:paraId="5D83338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2 &lt;-replace(ds$cT2, ds$y1==0,NA)</w:t>
      </w:r>
    </w:p>
    <w:p w14:paraId="0D5D607F"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2 &lt;- ifelse(ds$trt == 1, -0.1 + 0.100*ds$age + 1*ds$gender + 0.65*ds$uT0 + 0.00027*ds$cT0 + 1*ds$trt, 1)</w:t>
      </w:r>
    </w:p>
    <w:p w14:paraId="524BAB6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2 &lt;- ifelse(ds$trt == 0, -0.1 + 0.100*ds$age - 1*ds$gender - 0.65*ds$uT0 - 0.00027*ds$cT0 + 1*ds$trt, ds$z2)</w:t>
      </w:r>
    </w:p>
    <w:p w14:paraId="3BFC2C6B"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2a = exp(-ds$z2) </w:t>
      </w:r>
    </w:p>
    <w:p w14:paraId="5440EB13"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2b = 1 + ds$pr2a</w:t>
      </w:r>
    </w:p>
    <w:p w14:paraId="59870873"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2c  = 1 / ds$pr2b         </w:t>
      </w:r>
    </w:p>
    <w:p w14:paraId="2C5C07B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y2 = rbinom(600,1,ds$pr2c)      </w:t>
      </w:r>
    </w:p>
    <w:p w14:paraId="61A1769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2&lt;-replace(ds$uT2, ds$y2==0,NA) </w:t>
      </w:r>
    </w:p>
    <w:p w14:paraId="0A502B2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2&lt;-replace(ds$cT2, ds$y2==0,NA)</w:t>
      </w:r>
    </w:p>
    <w:p w14:paraId="4094EB0F"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2 &lt;- as.integer(complete.cases(ds$cT2))</w:t>
      </w:r>
    </w:p>
    <w:p w14:paraId="2C0A8182"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M2)</w:t>
      </w:r>
    </w:p>
    <w:p w14:paraId="51E68187" w14:textId="4F3C726A"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3&lt;-replace(ds$uT3, ds$y1==0,NA)</w:t>
      </w:r>
    </w:p>
    <w:p w14:paraId="1303EDFD"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3&lt;-replace(ds$cT3, ds$y1==0,NA)</w:t>
      </w:r>
    </w:p>
    <w:p w14:paraId="18CDC380"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3&lt;-replace(ds$uT3, ds$y2==0,NA)</w:t>
      </w:r>
    </w:p>
    <w:p w14:paraId="28D1CF02"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3&lt;-replace(ds$cT3, ds$y2==0,NA)</w:t>
      </w:r>
    </w:p>
    <w:p w14:paraId="13FF3A79"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3 &lt;- ifelse(ds$trt == 1, -0.1 + 0.100*ds$age + 1*ds$gender + 0.65*ds$uT0 + 0.00027*ds$cT0 + 1*ds$trt, 1)</w:t>
      </w:r>
    </w:p>
    <w:p w14:paraId="4172F705"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3 &lt;- ifelse(ds$trt == 0, -0.1 + 0.033*ds$age - 1*ds$gender - 0.65*ds$uT0 - 0.00010*ds$cT0 + 1*ds$trt, ds$z3)</w:t>
      </w:r>
    </w:p>
    <w:p w14:paraId="727B4418"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3a = exp(-ds$z3) </w:t>
      </w:r>
    </w:p>
    <w:p w14:paraId="7DF03F48"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3b = 1 + ds$pr3a</w:t>
      </w:r>
    </w:p>
    <w:p w14:paraId="04B8A306"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3c  = 1 / ds$pr3b         </w:t>
      </w:r>
    </w:p>
    <w:p w14:paraId="3A52C604"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y3 = rbinom(600,1,ds$pr3c)     </w:t>
      </w:r>
    </w:p>
    <w:p w14:paraId="14836112"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3&lt;-replace(ds$uT3, ds$y3==0,NA) </w:t>
      </w:r>
    </w:p>
    <w:p w14:paraId="0F2FAC4F"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3&lt;-replace(ds$cT3, ds$y3==0,NA)</w:t>
      </w:r>
    </w:p>
    <w:p w14:paraId="32F21217"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3 &lt;- as.integer(complete.cases(ds$cT3))</w:t>
      </w:r>
    </w:p>
    <w:p w14:paraId="0BACC976"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M3)</w:t>
      </w:r>
    </w:p>
    <w:p w14:paraId="293752B8" w14:textId="5EF72964"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4&lt;-replace(ds$uT4, ds$y1==0,NA)</w:t>
      </w:r>
    </w:p>
    <w:p w14:paraId="4A6D382E"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4&lt;-replace(ds$cT4, ds$y1==0,NA)</w:t>
      </w:r>
    </w:p>
    <w:p w14:paraId="5B1126A9"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4&lt;-replace(ds$uT4, ds$y2==0,NA)</w:t>
      </w:r>
    </w:p>
    <w:p w14:paraId="3C04F517"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4&lt;-replace(ds$cT4, ds$y2==0,NA)</w:t>
      </w:r>
    </w:p>
    <w:p w14:paraId="253B4913"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4&lt;-replace(ds$uT4, ds$y3==0,NA)</w:t>
      </w:r>
    </w:p>
    <w:p w14:paraId="6E6F2FF2"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4&lt;-replace(ds$cT4, ds$y3==0,NA)</w:t>
      </w:r>
    </w:p>
    <w:p w14:paraId="3A8F5325"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4 &lt;- ifelse(ds$trt == 1, + 0.300*ds$age + 1*ds$gender + 0.65*ds$uT0 + 0.00027*ds$cT0 + 1*ds$trt, 1)</w:t>
      </w:r>
    </w:p>
    <w:p w14:paraId="27759294"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4 &lt;- ifelse(ds$trt == 0, - 0.300*ds$age - 1*ds$gender - 0.65*ds$uT0 - 0.00010*ds$cT0 + 1*ds$trt, ds$z4)</w:t>
      </w:r>
    </w:p>
    <w:p w14:paraId="6484ECF6"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4a = exp(-ds$z4) </w:t>
      </w:r>
    </w:p>
    <w:p w14:paraId="5A839838"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4b = 1 + ds$pr4a</w:t>
      </w:r>
    </w:p>
    <w:p w14:paraId="05738A0B"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4c  = 1/ ds$pr4b</w:t>
      </w:r>
    </w:p>
    <w:p w14:paraId="3C83787A"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y4 = rbinom(600,1,ds$pr4c)</w:t>
      </w:r>
    </w:p>
    <w:p w14:paraId="1AB1A7CE"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4&lt;-replace(ds$uT4, ds$trt==1 &amp; ds$y4==0 &amp; ds$uT4 &gt;= ds$mediantotalcost,NA)</w:t>
      </w:r>
    </w:p>
    <w:p w14:paraId="2C7F4841"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4&lt;-replace(ds$cT4, ds$trt==0 &amp; ds$y4==0 &amp; ds$cT4 &lt;= ds$medianQALYs,NA)</w:t>
      </w:r>
    </w:p>
    <w:p w14:paraId="2A03A4DB"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y4)</w:t>
      </w:r>
    </w:p>
    <w:p w14:paraId="68D824B9"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4 &lt;- as.integer(complete.cases(ds$cT4))</w:t>
      </w:r>
    </w:p>
    <w:p w14:paraId="4705ABC4"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M4)</w:t>
      </w:r>
    </w:p>
    <w:p w14:paraId="46E0A068" w14:textId="044EE5CE"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 &lt;- as.integer(complete.cases(ds))</w:t>
      </w:r>
    </w:p>
    <w:p w14:paraId="32769B9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M)</w:t>
      </w:r>
    </w:p>
    <w:p w14:paraId="2B96E239" w14:textId="08BB836F"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 &lt;- as.data.frame(ds)</w:t>
      </w:r>
    </w:p>
    <w:p w14:paraId="56CF238B" w14:textId="198FE575"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 &lt;- subset(ds,select =c("id","trt","age","gender","uT0","cT0","uT1","cT1","uT2","cT2","uT3","cT3","uT4","cT4"))</w:t>
      </w:r>
    </w:p>
    <w:p w14:paraId="44481A25" w14:textId="21C4B48F"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w:t>
      </w:r>
    </w:p>
    <w:p w14:paraId="6ABDA960"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test &lt;- lapply(data,MISSING25)</w:t>
      </w:r>
    </w:p>
    <w:p w14:paraId="1BB27E37" w14:textId="2D46D67A"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for (i in 1:2000) {write.dta(test[[i]], file = paste0("C:/MISSING25/dataset",i,".dta"))}</w:t>
      </w:r>
    </w:p>
    <w:p w14:paraId="2DAFC9CC" w14:textId="7208DBF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MISSING50</w:t>
      </w:r>
      <w:r w:rsidRPr="00B46B5F">
        <w:rPr>
          <w:rFonts w:ascii="Times New Roman" w:hAnsi="Times New Roman" w:cs="Times New Roman"/>
          <w:b/>
          <w:bCs/>
          <w:sz w:val="18"/>
          <w:szCs w:val="18"/>
          <w:lang w:val="en-GB"/>
        </w:rPr>
        <w:t xml:space="preserve"> </w:t>
      </w:r>
      <w:r w:rsidRPr="00B46B5F">
        <w:rPr>
          <w:rFonts w:ascii="Times New Roman" w:hAnsi="Times New Roman" w:cs="Times New Roman"/>
          <w:sz w:val="18"/>
          <w:szCs w:val="18"/>
          <w:lang w:val="en-GB"/>
        </w:rPr>
        <w:t>&lt;- function(ds){</w:t>
      </w:r>
    </w:p>
    <w:p w14:paraId="0848D734" w14:textId="7E07DBA9"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set.seed(2012)</w:t>
      </w:r>
    </w:p>
    <w:p w14:paraId="2F1806B5"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totalcost &lt;- sum(ds$cT1 + ds$cT2 + ds$cT3 + ds$cT4)</w:t>
      </w:r>
    </w:p>
    <w:p w14:paraId="47C6190F"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ediantotalcost &lt;- median(ds$totalcost)</w:t>
      </w:r>
    </w:p>
    <w:p w14:paraId="15BC1CF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QALYs &lt;- sum(ds$uT1 + ds$uT2 + ds$uT3 + ds$uT4)/4</w:t>
      </w:r>
    </w:p>
    <w:p w14:paraId="6CB09C6D"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edianQALYs &lt;- median(ds$QALYs)</w:t>
      </w:r>
    </w:p>
    <w:p w14:paraId="4E6DFA3B"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1 &lt;- ifelse(ds$trt == 1, -0.1 - 0.0715*ds$age + 1*ds$gender + 0.65*ds$uT0 + 0.00027*ds$cT0  + 1*ds$trt, 1)</w:t>
      </w:r>
    </w:p>
    <w:p w14:paraId="6C25945B"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1 &lt;- ifelse(ds$trt == 0, -0.1 + 0.128*ds$age - 1*ds$gender - 0.65*ds$uT0 - 0.00010*ds$cT0 + 1*ds$trt, ds$z1)</w:t>
      </w:r>
    </w:p>
    <w:p w14:paraId="78B9489D"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1a = exp(-ds$z1) </w:t>
      </w:r>
    </w:p>
    <w:p w14:paraId="77239C0E"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1b = 1 + ds$pr1a</w:t>
      </w:r>
    </w:p>
    <w:p w14:paraId="2C26AA04"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1c  = 1 / ds$pr1b</w:t>
      </w:r>
    </w:p>
    <w:p w14:paraId="625528B4"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y1 = rbinom(600,1,ds$pr1c)     </w:t>
      </w:r>
    </w:p>
    <w:p w14:paraId="780765A4"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1&lt;-replace(ds$uT1, ds$y1==0,NA)</w:t>
      </w:r>
    </w:p>
    <w:p w14:paraId="4ED34621"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1&lt;-replace(ds$cT1, ds$y1==0,NA)</w:t>
      </w:r>
    </w:p>
    <w:p w14:paraId="1A363C14"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 &lt;- as.integer(complete.cases(ds$cT1))</w:t>
      </w:r>
    </w:p>
    <w:p w14:paraId="2DAB87CF"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M)</w:t>
      </w:r>
    </w:p>
    <w:p w14:paraId="331762D3" w14:textId="43E48D29"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2 &lt;-replace(ds$uT2, ds$y1==0,NA)</w:t>
      </w:r>
    </w:p>
    <w:p w14:paraId="23370DD9"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2 &lt;-replace(ds$cT2, ds$y1==0,NA)</w:t>
      </w:r>
    </w:p>
    <w:p w14:paraId="121B0577"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2 &lt;- ifelse(ds$trt == 1, -0.1 + 0.105*ds$age + 1*ds$gender + 0.65*ds$uT0 + 0.00027*ds$cT0 + 1*ds$trt, 1)</w:t>
      </w:r>
    </w:p>
    <w:p w14:paraId="31AD7295"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2 &lt;- ifelse(ds$trt == 0, -0.1 + 0.128*ds$age - 1*ds$gender - 0.65*ds$uT0 - 0.00027*ds$cT0 + 1*ds$trt, ds$z2)</w:t>
      </w:r>
    </w:p>
    <w:p w14:paraId="66119B7D"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2a = exp(-ds$z2) </w:t>
      </w:r>
    </w:p>
    <w:p w14:paraId="4C86F0B0"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2b = 1 + ds$pr2a</w:t>
      </w:r>
    </w:p>
    <w:p w14:paraId="6FCC6773"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2c  = 1 / ds$pr2b         </w:t>
      </w:r>
    </w:p>
    <w:p w14:paraId="0FA9ACFA"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y2 = rbinom(600,1,ds$pr2c)      </w:t>
      </w:r>
    </w:p>
    <w:p w14:paraId="7B5DB295"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2&lt;-replace(ds$uT2, ds$y2==0,NA) </w:t>
      </w:r>
    </w:p>
    <w:p w14:paraId="5498EE12"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2&lt;-replace(ds$cT2, ds$y2==0,NA)</w:t>
      </w:r>
    </w:p>
    <w:p w14:paraId="09F210C5"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2 &lt;- as.integer(complete.cases(ds$cT2))</w:t>
      </w:r>
    </w:p>
    <w:p w14:paraId="2679FC15"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M2)</w:t>
      </w:r>
    </w:p>
    <w:p w14:paraId="14F2366E" w14:textId="49520A08"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3&lt;-replace(ds$uT3, ds$y1==0,NA)</w:t>
      </w:r>
    </w:p>
    <w:p w14:paraId="2B1ECDBD"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3&lt;-replace(ds$cT3, ds$y1==0,NA)</w:t>
      </w:r>
    </w:p>
    <w:p w14:paraId="57C792D7"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3&lt;-replace(ds$uT3, ds$y2==0,NA)</w:t>
      </w:r>
    </w:p>
    <w:p w14:paraId="1E593160"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3&lt;-replace(ds$cT3, ds$y2==0,NA)</w:t>
      </w:r>
    </w:p>
    <w:p w14:paraId="5EC7FF99"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3 &lt;- ifelse(ds$trt == 1, -0.1 + 0.110*ds$age + 1*ds$gender + 0.65*ds$uT0 + 0.00027*ds$cT0 + 1*ds$trt, 1)</w:t>
      </w:r>
    </w:p>
    <w:p w14:paraId="39A5749D"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3 &lt;- ifelse(ds$trt == 0, -0.1 + 0.130*ds$age - 1*ds$gender - 0.65*ds$uT0 - 0.00010*ds$cT0 + 1*ds$trt, ds$z3)</w:t>
      </w:r>
    </w:p>
    <w:p w14:paraId="1B777152"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3a = exp(-ds$z3) </w:t>
      </w:r>
    </w:p>
    <w:p w14:paraId="504318CD"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3b = 1 + ds$pr3a</w:t>
      </w:r>
    </w:p>
    <w:p w14:paraId="391B4B49"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3c  = 1 / ds$pr3b         </w:t>
      </w:r>
    </w:p>
    <w:p w14:paraId="67240F0D"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y3 = rbinom(600,1,ds$pr3c)     </w:t>
      </w:r>
    </w:p>
    <w:p w14:paraId="6D625643"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3&lt;-replace(ds$uT3, ds$y3==0,NA) </w:t>
      </w:r>
    </w:p>
    <w:p w14:paraId="709441C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3&lt;-replace(ds$cT3, ds$y3==0,NA)</w:t>
      </w:r>
    </w:p>
    <w:p w14:paraId="02AD19E3"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3 &lt;- as.integer(complete.cases(ds$cT3))</w:t>
      </w:r>
    </w:p>
    <w:p w14:paraId="45C6C6C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M3)</w:t>
      </w:r>
    </w:p>
    <w:p w14:paraId="2E7A8F11" w14:textId="6DD636D6"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4&lt;-replace(ds$uT4, ds$y1==0,NA)</w:t>
      </w:r>
    </w:p>
    <w:p w14:paraId="2ECF4C21"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4&lt;-replace(ds$cT4, ds$y1==0,NA)</w:t>
      </w:r>
    </w:p>
    <w:p w14:paraId="61A8565E"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4&lt;-replace(ds$uT4, ds$y2==0,NA)</w:t>
      </w:r>
    </w:p>
    <w:p w14:paraId="12063FD3"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4&lt;-replace(ds$cT4, ds$y2==0,NA)</w:t>
      </w:r>
    </w:p>
    <w:p w14:paraId="14CB35CE"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4&lt;-replace(ds$uT4, ds$y3==0,NA)</w:t>
      </w:r>
    </w:p>
    <w:p w14:paraId="52DBE37F"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4&lt;-replace(ds$cT4, ds$y3==0,NA)</w:t>
      </w:r>
    </w:p>
    <w:p w14:paraId="58B359C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4 &lt;- ifelse(ds$trt == 1, + 0.300*ds$age + 1*ds$gender + 0.65*ds$uT0 + 0.00027*ds$cT0 + 1*ds$trt, 1)</w:t>
      </w:r>
    </w:p>
    <w:p w14:paraId="7388DF11"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z4 &lt;- ifelse(ds$trt == 0, - 0.300*ds$age - 1*ds$gender - 0.65*ds$uT0 - 0.00010*ds$cT0 + 1*ds$trt, ds$z4)</w:t>
      </w:r>
    </w:p>
    <w:p w14:paraId="64E287F5"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4a = exp(-ds$z4) </w:t>
      </w:r>
    </w:p>
    <w:p w14:paraId="6186BAB6"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4b = 1 + ds$pr4a</w:t>
      </w:r>
    </w:p>
    <w:p w14:paraId="08B5C9DD"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pr4c  = 1/ ds$pr4b</w:t>
      </w:r>
    </w:p>
    <w:p w14:paraId="410DCC6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y4 = rbinom(600,1,ds$pr4c)</w:t>
      </w:r>
    </w:p>
    <w:p w14:paraId="49681A5C"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uT4&lt;-replace(ds$uT4, ds$trt==1 &amp; ds$y4==0 &amp; ds$uT4 &gt;= ds$mediantotalcost,NA)</w:t>
      </w:r>
    </w:p>
    <w:p w14:paraId="39C80E12"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cT4&lt;-replace(ds$cT4, ds$trt==0 &amp; ds$y4==0 &amp; ds$cT4 &lt;= ds$medianQALYs,NA)</w:t>
      </w:r>
    </w:p>
    <w:p w14:paraId="4AD0896D"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y4)</w:t>
      </w:r>
    </w:p>
    <w:p w14:paraId="3D34FFFA"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4 &lt;- as.integer(complete.cases(ds$cT4))</w:t>
      </w:r>
    </w:p>
    <w:p w14:paraId="354CEA72"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M4)</w:t>
      </w:r>
    </w:p>
    <w:p w14:paraId="1B65C104" w14:textId="7AE5FF16"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M &lt;- as.integer(complete.cases(ds))</w:t>
      </w:r>
    </w:p>
    <w:p w14:paraId="29AA7CF6" w14:textId="77777777" w:rsidR="000B3C0A" w:rsidRPr="00B46B5F" w:rsidRDefault="000B3C0A" w:rsidP="000B3C0A">
      <w:pPr>
        <w:spacing w:after="0"/>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escr(ds$M)</w:t>
      </w:r>
    </w:p>
    <w:p w14:paraId="75457EF7" w14:textId="24349011" w:rsidR="000B3C0A" w:rsidRPr="00B46B5F" w:rsidRDefault="000B3C0A" w:rsidP="000B3C0A">
      <w:pPr>
        <w:spacing w:after="0" w:line="240" w:lineRule="auto"/>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 &lt;- as.data.frame(ds)</w:t>
      </w:r>
    </w:p>
    <w:p w14:paraId="4D693BE0" w14:textId="557AA448" w:rsidR="000B3C0A" w:rsidRPr="00B46B5F" w:rsidRDefault="000B3C0A" w:rsidP="000B3C0A">
      <w:pPr>
        <w:spacing w:after="0" w:line="240" w:lineRule="auto"/>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ds &lt;- subset(ds,select =c("id","trt","age","gender","uT0","cT0","uT1","cT1","uT2","cT2","uT3","cT3","uT4","cT4"))</w:t>
      </w:r>
    </w:p>
    <w:p w14:paraId="70C182CD" w14:textId="46256CE6" w:rsidR="000B3C0A" w:rsidRPr="00B46B5F" w:rsidRDefault="000B3C0A" w:rsidP="000B3C0A">
      <w:pPr>
        <w:spacing w:after="0" w:line="240" w:lineRule="auto"/>
        <w:rPr>
          <w:rFonts w:ascii="Times New Roman" w:hAnsi="Times New Roman" w:cs="Times New Roman"/>
          <w:sz w:val="18"/>
          <w:szCs w:val="18"/>
          <w:lang w:val="en-GB"/>
        </w:rPr>
      </w:pPr>
      <w:r w:rsidRPr="00B46B5F">
        <w:rPr>
          <w:rFonts w:ascii="Times New Roman" w:hAnsi="Times New Roman" w:cs="Times New Roman"/>
          <w:sz w:val="18"/>
          <w:szCs w:val="18"/>
          <w:lang w:val="en-GB"/>
        </w:rPr>
        <w:t xml:space="preserve">  }</w:t>
      </w:r>
    </w:p>
    <w:p w14:paraId="57D4C487" w14:textId="77777777" w:rsidR="000B3C0A" w:rsidRPr="00B46B5F" w:rsidRDefault="000B3C0A" w:rsidP="000B3C0A">
      <w:pPr>
        <w:spacing w:after="0" w:line="240" w:lineRule="auto"/>
        <w:rPr>
          <w:rFonts w:ascii="Times New Roman" w:hAnsi="Times New Roman" w:cs="Times New Roman"/>
          <w:sz w:val="18"/>
          <w:szCs w:val="18"/>
          <w:lang w:val="en-GB"/>
        </w:rPr>
      </w:pPr>
      <w:r w:rsidRPr="00B46B5F">
        <w:rPr>
          <w:rFonts w:ascii="Times New Roman" w:hAnsi="Times New Roman" w:cs="Times New Roman"/>
          <w:sz w:val="18"/>
          <w:szCs w:val="18"/>
          <w:lang w:val="en-GB"/>
        </w:rPr>
        <w:t>test &lt;- lapply(data,MISSING50)</w:t>
      </w:r>
    </w:p>
    <w:p w14:paraId="2811DF13" w14:textId="77777777" w:rsidR="000B3C0A" w:rsidRPr="00B46B5F" w:rsidRDefault="000B3C0A" w:rsidP="000B3C0A">
      <w:pPr>
        <w:spacing w:after="0" w:line="240" w:lineRule="auto"/>
        <w:rPr>
          <w:rFonts w:ascii="Times New Roman" w:hAnsi="Times New Roman" w:cs="Times New Roman"/>
          <w:sz w:val="18"/>
          <w:szCs w:val="18"/>
          <w:lang w:val="en-GB"/>
        </w:rPr>
      </w:pPr>
      <w:r w:rsidRPr="00B46B5F">
        <w:rPr>
          <w:rFonts w:ascii="Times New Roman" w:hAnsi="Times New Roman" w:cs="Times New Roman"/>
          <w:sz w:val="18"/>
          <w:szCs w:val="18"/>
          <w:lang w:val="en-GB"/>
        </w:rPr>
        <w:t>for (i in 1:2000) {</w:t>
      </w:r>
    </w:p>
    <w:p w14:paraId="69FF2C25" w14:textId="119EC57D" w:rsidR="000B3C0A" w:rsidRPr="00C95C16" w:rsidRDefault="000B3C0A" w:rsidP="000B3C0A">
      <w:pPr>
        <w:spacing w:after="0" w:line="240" w:lineRule="auto"/>
        <w:rPr>
          <w:lang w:val="en-GB"/>
        </w:rPr>
      </w:pPr>
      <w:r w:rsidRPr="00B46B5F">
        <w:rPr>
          <w:rFonts w:ascii="Times New Roman" w:hAnsi="Times New Roman" w:cs="Times New Roman"/>
          <w:sz w:val="18"/>
          <w:szCs w:val="18"/>
          <w:lang w:val="en-GB"/>
        </w:rPr>
        <w:t xml:space="preserve">    write.dta(test[[i]], file = paste0("C:/MISSING50/dataset",i,".dta")}</w:t>
      </w:r>
      <w:bookmarkStart w:id="0" w:name="_GoBack"/>
      <w:bookmarkEnd w:id="0"/>
    </w:p>
    <w:sectPr w:rsidR="000B3C0A" w:rsidRPr="00C95C16" w:rsidSect="000E62F2">
      <w:foot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D06DD5" w14:textId="77777777" w:rsidR="00DD1554" w:rsidRDefault="00DD1554" w:rsidP="00370C96">
      <w:pPr>
        <w:spacing w:after="0" w:line="240" w:lineRule="auto"/>
      </w:pPr>
      <w:r>
        <w:separator/>
      </w:r>
    </w:p>
  </w:endnote>
  <w:endnote w:type="continuationSeparator" w:id="0">
    <w:p w14:paraId="00A9C808" w14:textId="77777777" w:rsidR="00DD1554" w:rsidRDefault="00DD1554" w:rsidP="00370C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Regular">
    <w:altName w:val="Calibri"/>
    <w:charset w:val="00"/>
    <w:family w:val="auto"/>
    <w:pitch w:val="variable"/>
    <w:sig w:usb0="00000001" w:usb1="5000604B" w:usb2="00000000" w:usb3="00000000" w:csb0="00000093"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5603933"/>
      <w:docPartObj>
        <w:docPartGallery w:val="Page Numbers (Bottom of Page)"/>
        <w:docPartUnique/>
      </w:docPartObj>
    </w:sdtPr>
    <w:sdtEndPr>
      <w:rPr>
        <w:rFonts w:ascii="Times New Roman" w:hAnsi="Times New Roman" w:cs="Times New Roman"/>
        <w:noProof/>
      </w:rPr>
    </w:sdtEndPr>
    <w:sdtContent>
      <w:p w14:paraId="60BCA0EC" w14:textId="3BFE9D92" w:rsidR="00370C96" w:rsidRPr="00370C96" w:rsidRDefault="00370C96">
        <w:pPr>
          <w:pStyle w:val="Footer"/>
          <w:jc w:val="center"/>
          <w:rPr>
            <w:rFonts w:ascii="Times New Roman" w:hAnsi="Times New Roman" w:cs="Times New Roman"/>
          </w:rPr>
        </w:pPr>
        <w:r w:rsidRPr="00370C96">
          <w:rPr>
            <w:rFonts w:ascii="Times New Roman" w:hAnsi="Times New Roman" w:cs="Times New Roman"/>
          </w:rPr>
          <w:fldChar w:fldCharType="begin"/>
        </w:r>
        <w:r w:rsidRPr="00370C96">
          <w:rPr>
            <w:rFonts w:ascii="Times New Roman" w:hAnsi="Times New Roman" w:cs="Times New Roman"/>
          </w:rPr>
          <w:instrText xml:space="preserve"> PAGE   \* MERGEFORMAT </w:instrText>
        </w:r>
        <w:r w:rsidRPr="00370C96">
          <w:rPr>
            <w:rFonts w:ascii="Times New Roman" w:hAnsi="Times New Roman" w:cs="Times New Roman"/>
          </w:rPr>
          <w:fldChar w:fldCharType="separate"/>
        </w:r>
        <w:r w:rsidRPr="00370C96">
          <w:rPr>
            <w:rFonts w:ascii="Times New Roman" w:hAnsi="Times New Roman" w:cs="Times New Roman"/>
            <w:noProof/>
          </w:rPr>
          <w:t>2</w:t>
        </w:r>
        <w:r w:rsidRPr="00370C96">
          <w:rPr>
            <w:rFonts w:ascii="Times New Roman" w:hAnsi="Times New Roman" w:cs="Times New Roman"/>
            <w:noProof/>
          </w:rPr>
          <w:fldChar w:fldCharType="end"/>
        </w:r>
      </w:p>
    </w:sdtContent>
  </w:sdt>
  <w:p w14:paraId="0492775A" w14:textId="77777777" w:rsidR="00370C96" w:rsidRDefault="00370C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608663" w14:textId="77777777" w:rsidR="00DD1554" w:rsidRDefault="00DD1554" w:rsidP="00370C96">
      <w:pPr>
        <w:spacing w:after="0" w:line="240" w:lineRule="auto"/>
      </w:pPr>
      <w:r>
        <w:separator/>
      </w:r>
    </w:p>
  </w:footnote>
  <w:footnote w:type="continuationSeparator" w:id="0">
    <w:p w14:paraId="66A5CEA5" w14:textId="77777777" w:rsidR="00DD1554" w:rsidRDefault="00DD1554" w:rsidP="00370C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C96"/>
    <w:rsid w:val="00030003"/>
    <w:rsid w:val="000B3C0A"/>
    <w:rsid w:val="000E62F2"/>
    <w:rsid w:val="00370C96"/>
    <w:rsid w:val="00556E8C"/>
    <w:rsid w:val="0067783C"/>
    <w:rsid w:val="006D7B05"/>
    <w:rsid w:val="00710D1F"/>
    <w:rsid w:val="007A449E"/>
    <w:rsid w:val="00860379"/>
    <w:rsid w:val="00897196"/>
    <w:rsid w:val="008B64AC"/>
    <w:rsid w:val="008C3C6B"/>
    <w:rsid w:val="008D4DE3"/>
    <w:rsid w:val="00987E8B"/>
    <w:rsid w:val="009F2893"/>
    <w:rsid w:val="00A44E69"/>
    <w:rsid w:val="00AA12AA"/>
    <w:rsid w:val="00AE7B1B"/>
    <w:rsid w:val="00B46B5F"/>
    <w:rsid w:val="00B46CEE"/>
    <w:rsid w:val="00B54178"/>
    <w:rsid w:val="00B617C4"/>
    <w:rsid w:val="00B70428"/>
    <w:rsid w:val="00B772E9"/>
    <w:rsid w:val="00C37E77"/>
    <w:rsid w:val="00C60C68"/>
    <w:rsid w:val="00C95C16"/>
    <w:rsid w:val="00CA20A8"/>
    <w:rsid w:val="00CF109A"/>
    <w:rsid w:val="00D17DA9"/>
    <w:rsid w:val="00D3575E"/>
    <w:rsid w:val="00D62033"/>
    <w:rsid w:val="00D910B3"/>
    <w:rsid w:val="00DD1554"/>
    <w:rsid w:val="00EE60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210DA"/>
  <w15:chartTrackingRefBased/>
  <w15:docId w15:val="{257D632A-1B84-4619-9F3B-301098458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360" w:lineRule="auto"/>
        <w:ind w:left="748"/>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C96"/>
    <w:pPr>
      <w:spacing w:after="160" w:line="259" w:lineRule="auto"/>
      <w:ind w:left="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0C96"/>
    <w:pPr>
      <w:autoSpaceDE w:val="0"/>
      <w:autoSpaceDN w:val="0"/>
      <w:adjustRightInd w:val="0"/>
      <w:spacing w:after="0" w:line="240" w:lineRule="auto"/>
      <w:ind w:left="0"/>
    </w:pPr>
    <w:rPr>
      <w:rFonts w:ascii="Arial" w:hAnsi="Arial" w:cs="Arial"/>
      <w:color w:val="000000"/>
      <w:sz w:val="24"/>
      <w:szCs w:val="24"/>
    </w:rPr>
  </w:style>
  <w:style w:type="paragraph" w:styleId="Header">
    <w:name w:val="header"/>
    <w:basedOn w:val="Normal"/>
    <w:link w:val="HeaderChar"/>
    <w:uiPriority w:val="99"/>
    <w:unhideWhenUsed/>
    <w:rsid w:val="00370C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0C96"/>
    <w:rPr>
      <w:lang w:val="nl-NL"/>
    </w:rPr>
  </w:style>
  <w:style w:type="paragraph" w:styleId="Footer">
    <w:name w:val="footer"/>
    <w:basedOn w:val="Normal"/>
    <w:link w:val="FooterChar"/>
    <w:uiPriority w:val="99"/>
    <w:unhideWhenUsed/>
    <w:rsid w:val="00370C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0C96"/>
    <w:rPr>
      <w:lang w:val="nl-NL"/>
    </w:rPr>
  </w:style>
  <w:style w:type="character" w:styleId="Hyperlink">
    <w:name w:val="Hyperlink"/>
    <w:basedOn w:val="DefaultParagraphFont"/>
    <w:uiPriority w:val="99"/>
    <w:unhideWhenUsed/>
    <w:rsid w:val="00AA12AA"/>
    <w:rPr>
      <w:color w:val="0563C1" w:themeColor="hyperlink"/>
      <w:u w:val="single"/>
    </w:rPr>
  </w:style>
  <w:style w:type="character" w:customStyle="1" w:styleId="UnresolvedMention">
    <w:name w:val="Unresolved Mention"/>
    <w:basedOn w:val="DefaultParagraphFont"/>
    <w:uiPriority w:val="99"/>
    <w:semiHidden/>
    <w:unhideWhenUsed/>
    <w:rsid w:val="00AA12AA"/>
    <w:rPr>
      <w:color w:val="605E5C"/>
      <w:shd w:val="clear" w:color="auto" w:fill="E1DFDD"/>
    </w:rPr>
  </w:style>
  <w:style w:type="table" w:styleId="TableGrid">
    <w:name w:val="Table Grid"/>
    <w:basedOn w:val="TableNormal"/>
    <w:uiPriority w:val="39"/>
    <w:rsid w:val="00C95C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C95C16"/>
    <w:pPr>
      <w:spacing w:after="0" w:line="240" w:lineRule="auto"/>
    </w:pPr>
    <w:rPr>
      <w:rFonts w:ascii="Lato Regular" w:eastAsia="Cambria" w:hAnsi="Lato Regular" w:cs="Times New Roman"/>
      <w:color w:val="4D585A"/>
      <w:sz w:val="20"/>
      <w:szCs w:val="20"/>
    </w:rPr>
  </w:style>
  <w:style w:type="character" w:customStyle="1" w:styleId="CommentTextChar">
    <w:name w:val="Comment Text Char"/>
    <w:basedOn w:val="DefaultParagraphFont"/>
    <w:link w:val="CommentText"/>
    <w:uiPriority w:val="99"/>
    <w:rsid w:val="00C95C16"/>
    <w:rPr>
      <w:rFonts w:ascii="Lato Regular" w:eastAsia="Cambria" w:hAnsi="Lato Regular" w:cs="Times New Roman"/>
      <w:color w:val="4D585A"/>
      <w:sz w:val="20"/>
      <w:szCs w:val="20"/>
    </w:rPr>
  </w:style>
  <w:style w:type="character" w:styleId="CommentReference">
    <w:name w:val="annotation reference"/>
    <w:basedOn w:val="DefaultParagraphFont"/>
    <w:uiPriority w:val="99"/>
    <w:unhideWhenUsed/>
    <w:rsid w:val="00C95C16"/>
    <w:rPr>
      <w:sz w:val="16"/>
      <w:szCs w:val="16"/>
    </w:rPr>
  </w:style>
  <w:style w:type="paragraph" w:styleId="CommentSubject">
    <w:name w:val="annotation subject"/>
    <w:basedOn w:val="CommentText"/>
    <w:next w:val="CommentText"/>
    <w:link w:val="CommentSubjectChar"/>
    <w:uiPriority w:val="99"/>
    <w:semiHidden/>
    <w:unhideWhenUsed/>
    <w:rsid w:val="00D3575E"/>
    <w:pPr>
      <w:spacing w:after="160"/>
    </w:pPr>
    <w:rPr>
      <w:rFonts w:asciiTheme="minorHAnsi" w:eastAsiaTheme="minorHAnsi" w:hAnsiTheme="minorHAnsi" w:cstheme="minorBidi"/>
      <w:b/>
      <w:bCs/>
      <w:color w:val="auto"/>
    </w:rPr>
  </w:style>
  <w:style w:type="character" w:customStyle="1" w:styleId="CommentSubjectChar">
    <w:name w:val="Comment Subject Char"/>
    <w:basedOn w:val="CommentTextChar"/>
    <w:link w:val="CommentSubject"/>
    <w:uiPriority w:val="99"/>
    <w:semiHidden/>
    <w:rsid w:val="00D3575E"/>
    <w:rPr>
      <w:rFonts w:ascii="Lato Regular" w:eastAsia="Cambria" w:hAnsi="Lato Regular" w:cs="Times New Roman"/>
      <w:b/>
      <w:bCs/>
      <w:color w:val="4D585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Pages>
  <Words>2708</Words>
  <Characters>1543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Ângela Ben</dc:creator>
  <cp:keywords/>
  <dc:description/>
  <cp:lastModifiedBy>Dhanalakshmi Rajeswari</cp:lastModifiedBy>
  <cp:revision>18</cp:revision>
  <dcterms:created xsi:type="dcterms:W3CDTF">2022-08-03T11:28:00Z</dcterms:created>
  <dcterms:modified xsi:type="dcterms:W3CDTF">2022-09-12T16:57:00Z</dcterms:modified>
</cp:coreProperties>
</file>